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1FC684" w14:textId="05454BE8" w:rsidR="000E4114" w:rsidRDefault="00C108FC">
      <w:pPr>
        <w:spacing w:before="7"/>
        <w:rPr>
          <w:rFonts w:ascii="Times New Roman" w:eastAsia="Times New Roman" w:hAnsi="Times New Roman" w:cs="Times New Roman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51FC71C" wp14:editId="62482877">
                <wp:simplePos x="0" y="0"/>
                <wp:positionH relativeFrom="page">
                  <wp:posOffset>955675</wp:posOffset>
                </wp:positionH>
                <wp:positionV relativeFrom="page">
                  <wp:posOffset>5334000</wp:posOffset>
                </wp:positionV>
                <wp:extent cx="5832475" cy="1045845"/>
                <wp:effectExtent l="3175" t="0" r="3175" b="1905"/>
                <wp:wrapNone/>
                <wp:docPr id="1800035142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2475" cy="10458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215"/>
                              <w:gridCol w:w="6211"/>
                              <w:gridCol w:w="744"/>
                            </w:tblGrid>
                            <w:tr w:rsidR="000E4114" w:rsidRPr="0048779A" w14:paraId="451FC723" w14:textId="77777777">
                              <w:trPr>
                                <w:trHeight w:hRule="exact" w:val="324"/>
                              </w:trPr>
                              <w:tc>
                                <w:tcPr>
                                  <w:tcW w:w="91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22" w14:textId="550D0729" w:rsidR="000E4114" w:rsidRPr="0048779A" w:rsidRDefault="0062556B">
                                  <w:pPr>
                                    <w:pStyle w:val="TableParagraph"/>
                                    <w:spacing w:before="10"/>
                                    <w:ind w:left="360"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ffective Level</w:t>
                                  </w:r>
                                </w:p>
                              </w:tc>
                            </w:tr>
                            <w:tr w:rsidR="000E4114" w:rsidRPr="0048779A" w14:paraId="451FC727" w14:textId="77777777">
                              <w:trPr>
                                <w:trHeight w:hRule="exact" w:val="322"/>
                              </w:trPr>
                              <w:tc>
                                <w:tcPr>
                                  <w:tcW w:w="2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24" w14:textId="77777777" w:rsidR="000E4114" w:rsidRPr="0048779A" w:rsidRDefault="00C108FC">
                                  <w:pPr>
                                    <w:pStyle w:val="TableParagraph"/>
                                    <w:spacing w:before="8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6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25" w14:textId="7F5F4F33" w:rsidR="000E4114" w:rsidRPr="0048779A" w:rsidRDefault="00C108FC">
                                  <w:pPr>
                                    <w:pStyle w:val="TableParagraph"/>
                                    <w:spacing w:before="27"/>
                                    <w:ind w:left="460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Ef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ve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26" w14:textId="77777777" w:rsidR="000E4114" w:rsidRPr="0048779A" w:rsidRDefault="00C108FC">
                                  <w:pPr>
                                    <w:pStyle w:val="TableParagraph"/>
                                    <w:spacing w:before="8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0E4114" w:rsidRPr="0048779A" w14:paraId="451FC72B" w14:textId="77777777">
                              <w:trPr>
                                <w:trHeight w:hRule="exact" w:val="322"/>
                              </w:trPr>
                              <w:tc>
                                <w:tcPr>
                                  <w:tcW w:w="2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28" w14:textId="77777777" w:rsidR="000E4114" w:rsidRPr="0048779A" w:rsidRDefault="00C108FC">
                                  <w:pPr>
                                    <w:pStyle w:val="TableParagraph"/>
                                    <w:spacing w:before="8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Ⅱa</w:t>
                                  </w:r>
                                </w:p>
                              </w:tc>
                              <w:tc>
                                <w:tcPr>
                                  <w:tcW w:w="6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29" w14:textId="179FAC95" w:rsidR="000E4114" w:rsidRPr="0048779A" w:rsidRDefault="00C108FC">
                                  <w:pPr>
                                    <w:pStyle w:val="TableParagraph"/>
                                    <w:spacing w:before="29"/>
                                    <w:ind w:left="460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Ev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 xml:space="preserve">e 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v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 xml:space="preserve">s 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cy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2A" w14:textId="77777777" w:rsidR="000E4114" w:rsidRPr="0048779A" w:rsidRDefault="00C108FC">
                                  <w:pPr>
                                    <w:pStyle w:val="TableParagraph"/>
                                    <w:spacing w:before="29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0E4114" w:rsidRPr="0048779A" w14:paraId="451FC72F" w14:textId="77777777">
                              <w:trPr>
                                <w:trHeight w:hRule="exact" w:val="348"/>
                              </w:trPr>
                              <w:tc>
                                <w:tcPr>
                                  <w:tcW w:w="2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2C" w14:textId="77777777" w:rsidR="000E4114" w:rsidRPr="0048779A" w:rsidRDefault="00C108FC">
                                  <w:pPr>
                                    <w:pStyle w:val="TableParagraph"/>
                                    <w:spacing w:before="20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Ⅱb</w:t>
                                  </w:r>
                                </w:p>
                              </w:tc>
                              <w:tc>
                                <w:tcPr>
                                  <w:tcW w:w="6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2D" w14:textId="3EFE8DB0" w:rsidR="000E4114" w:rsidRPr="0048779A" w:rsidRDefault="00C108FC">
                                  <w:pPr>
                                    <w:pStyle w:val="TableParagraph"/>
                                    <w:spacing w:before="41"/>
                                    <w:ind w:left="460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Ev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 xml:space="preserve">e 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 xml:space="preserve">s </w:t>
                                  </w:r>
                                  <w:r w:rsidR="009C0B20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="009C0B20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="009C0B20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="009C0B20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 w:rsidR="009C0B20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="009C0B20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="009C0B20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l</w:t>
                                  </w:r>
                                  <w:r w:rsidR="009C0B20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u</w:t>
                                  </w:r>
                                  <w:r w:rsidR="009C0B20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="009C0B20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="009C0B20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ve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2E" w14:textId="77777777" w:rsidR="000E4114" w:rsidRPr="0048779A" w:rsidRDefault="00C108FC">
                                  <w:pPr>
                                    <w:pStyle w:val="TableParagraph"/>
                                    <w:spacing w:before="41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0E4114" w:rsidRPr="0048779A" w14:paraId="451FC733" w14:textId="77777777">
                              <w:trPr>
                                <w:trHeight w:hRule="exact" w:val="322"/>
                              </w:trPr>
                              <w:tc>
                                <w:tcPr>
                                  <w:tcW w:w="22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30" w14:textId="77777777" w:rsidR="000E4114" w:rsidRPr="0048779A" w:rsidRDefault="00C108FC">
                                  <w:pPr>
                                    <w:pStyle w:val="TableParagraph"/>
                                    <w:spacing w:before="8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6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31" w14:textId="0D5A65DE" w:rsidR="000E4114" w:rsidRPr="0048779A" w:rsidRDefault="00C108FC">
                                  <w:pPr>
                                    <w:pStyle w:val="TableParagraph"/>
                                    <w:spacing w:before="29"/>
                                    <w:ind w:left="460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In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ve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32" w14:textId="77777777" w:rsidR="000E4114" w:rsidRPr="0048779A" w:rsidRDefault="00C108FC">
                                  <w:pPr>
                                    <w:pStyle w:val="TableParagraph"/>
                                    <w:spacing w:before="29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</w:tbl>
                          <w:p w14:paraId="451FC734" w14:textId="77777777" w:rsidR="000E4114" w:rsidRPr="0048779A" w:rsidRDefault="000E411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51FC71C"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75.25pt;margin-top:420pt;width:459.25pt;height:82.35pt;z-index: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215"/>
                        <w:gridCol w:w="6211"/>
                        <w:gridCol w:w="744"/>
                      </w:tblGrid>
                      <w:tr w:rsidR="000E4114" w:rsidRPr="0048779A" w14:paraId="451FC723" w14:textId="77777777">
                        <w:trPr>
                          <w:trHeight w:hRule="exact" w:val="324"/>
                        </w:trPr>
                        <w:tc>
                          <w:tcPr>
                            <w:tcW w:w="91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22" w14:textId="550D0729" w:rsidR="000E4114" w:rsidRPr="0048779A" w:rsidRDefault="0062556B">
                            <w:pPr>
                              <w:pStyle w:val="TableParagraph"/>
                              <w:spacing w:before="10"/>
                              <w:ind w:left="360"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Effective Level</w:t>
                            </w:r>
                          </w:p>
                        </w:tc>
                      </w:tr>
                      <w:tr w:rsidR="000E4114" w:rsidRPr="0048779A" w14:paraId="451FC727" w14:textId="77777777">
                        <w:trPr>
                          <w:trHeight w:hRule="exact" w:val="322"/>
                        </w:trPr>
                        <w:tc>
                          <w:tcPr>
                            <w:tcW w:w="2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24" w14:textId="77777777" w:rsidR="000E4114" w:rsidRPr="0048779A" w:rsidRDefault="00C108FC">
                            <w:pPr>
                              <w:pStyle w:val="TableParagraph"/>
                              <w:spacing w:before="8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6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25" w14:textId="7F5F4F33" w:rsidR="000E4114" w:rsidRPr="0048779A" w:rsidRDefault="00C108FC">
                            <w:pPr>
                              <w:pStyle w:val="TableParagraph"/>
                              <w:spacing w:before="27"/>
                              <w:ind w:left="460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Ef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f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e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c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t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i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ve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26" w14:textId="77777777" w:rsidR="000E4114" w:rsidRPr="0048779A" w:rsidRDefault="00C108FC">
                            <w:pPr>
                              <w:pStyle w:val="TableParagraph"/>
                              <w:spacing w:before="8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□</w:t>
                            </w:r>
                          </w:p>
                        </w:tc>
                      </w:tr>
                      <w:tr w:rsidR="000E4114" w:rsidRPr="0048779A" w14:paraId="451FC72B" w14:textId="77777777">
                        <w:trPr>
                          <w:trHeight w:hRule="exact" w:val="322"/>
                        </w:trPr>
                        <w:tc>
                          <w:tcPr>
                            <w:tcW w:w="2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28" w14:textId="77777777" w:rsidR="000E4114" w:rsidRPr="0048779A" w:rsidRDefault="00C108FC">
                            <w:pPr>
                              <w:pStyle w:val="TableParagraph"/>
                              <w:spacing w:before="8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Ⅱa</w:t>
                            </w:r>
                          </w:p>
                        </w:tc>
                        <w:tc>
                          <w:tcPr>
                            <w:tcW w:w="6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29" w14:textId="179FAC95" w:rsidR="000E4114" w:rsidRPr="0048779A" w:rsidRDefault="00C108FC">
                            <w:pPr>
                              <w:pStyle w:val="TableParagraph"/>
                              <w:spacing w:before="29"/>
                              <w:ind w:left="460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Ev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i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d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e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n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c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 xml:space="preserve">e 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F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a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v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o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r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 xml:space="preserve">s 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E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f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f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i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c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a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cy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2A" w14:textId="77777777" w:rsidR="000E4114" w:rsidRPr="0048779A" w:rsidRDefault="00C108FC">
                            <w:pPr>
                              <w:pStyle w:val="TableParagraph"/>
                              <w:spacing w:before="29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□</w:t>
                            </w:r>
                          </w:p>
                        </w:tc>
                      </w:tr>
                      <w:tr w:rsidR="000E4114" w:rsidRPr="0048779A" w14:paraId="451FC72F" w14:textId="77777777">
                        <w:trPr>
                          <w:trHeight w:hRule="exact" w:val="348"/>
                        </w:trPr>
                        <w:tc>
                          <w:tcPr>
                            <w:tcW w:w="2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2C" w14:textId="77777777" w:rsidR="000E4114" w:rsidRPr="0048779A" w:rsidRDefault="00C108FC">
                            <w:pPr>
                              <w:pStyle w:val="TableParagraph"/>
                              <w:spacing w:before="20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Ⅱb</w:t>
                            </w:r>
                          </w:p>
                        </w:tc>
                        <w:tc>
                          <w:tcPr>
                            <w:tcW w:w="6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2D" w14:textId="3EFE8DB0" w:rsidR="000E4114" w:rsidRPr="0048779A" w:rsidRDefault="00C108FC">
                            <w:pPr>
                              <w:pStyle w:val="TableParagraph"/>
                              <w:spacing w:before="41"/>
                              <w:ind w:left="460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Ev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i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d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e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n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c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 xml:space="preserve">e 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i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 xml:space="preserve">s </w:t>
                            </w:r>
                            <w:r w:rsidR="009C0B20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I</w:t>
                            </w:r>
                            <w:r w:rsidR="009C0B20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n</w:t>
                            </w:r>
                            <w:r w:rsidR="009C0B20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c</w:t>
                            </w:r>
                            <w:r w:rsidR="009C0B20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o</w:t>
                            </w:r>
                            <w:r w:rsidR="009C0B20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n</w:t>
                            </w:r>
                            <w:r w:rsidR="009C0B20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c</w:t>
                            </w:r>
                            <w:r w:rsidR="009C0B20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l</w:t>
                            </w:r>
                            <w:r w:rsidR="009C0B20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u</w:t>
                            </w:r>
                            <w:r w:rsidR="009C0B20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s</w:t>
                            </w:r>
                            <w:r w:rsidR="009C0B20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i</w:t>
                            </w:r>
                            <w:r w:rsidR="009C0B20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ve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2E" w14:textId="77777777" w:rsidR="000E4114" w:rsidRPr="0048779A" w:rsidRDefault="00C108FC">
                            <w:pPr>
                              <w:pStyle w:val="TableParagraph"/>
                              <w:spacing w:before="41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□</w:t>
                            </w:r>
                          </w:p>
                        </w:tc>
                      </w:tr>
                      <w:tr w:rsidR="000E4114" w:rsidRPr="0048779A" w14:paraId="451FC733" w14:textId="77777777">
                        <w:trPr>
                          <w:trHeight w:hRule="exact" w:val="322"/>
                        </w:trPr>
                        <w:tc>
                          <w:tcPr>
                            <w:tcW w:w="22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30" w14:textId="77777777" w:rsidR="000E4114" w:rsidRPr="0048779A" w:rsidRDefault="00C108FC">
                            <w:pPr>
                              <w:pStyle w:val="TableParagraph"/>
                              <w:spacing w:before="8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62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31" w14:textId="0D5A65DE" w:rsidR="000E4114" w:rsidRPr="0048779A" w:rsidRDefault="00C108FC">
                            <w:pPr>
                              <w:pStyle w:val="TableParagraph"/>
                              <w:spacing w:before="29"/>
                              <w:ind w:left="460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In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e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f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f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e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c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t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i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ve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32" w14:textId="77777777" w:rsidR="000E4114" w:rsidRPr="0048779A" w:rsidRDefault="00C108FC">
                            <w:pPr>
                              <w:pStyle w:val="TableParagraph"/>
                              <w:spacing w:before="29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□</w:t>
                            </w:r>
                          </w:p>
                        </w:tc>
                      </w:tr>
                    </w:tbl>
                    <w:p w14:paraId="451FC734" w14:textId="77777777" w:rsidR="000E4114" w:rsidRPr="0048779A" w:rsidRDefault="000E411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51FC71D" wp14:editId="24F85B9C">
                <wp:simplePos x="0" y="0"/>
                <wp:positionH relativeFrom="page">
                  <wp:posOffset>955675</wp:posOffset>
                </wp:positionH>
                <wp:positionV relativeFrom="page">
                  <wp:posOffset>6577330</wp:posOffset>
                </wp:positionV>
                <wp:extent cx="5832475" cy="1233170"/>
                <wp:effectExtent l="3175" t="0" r="3175" b="0"/>
                <wp:wrapNone/>
                <wp:docPr id="739415672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2475" cy="1233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239"/>
                              <w:gridCol w:w="6187"/>
                              <w:gridCol w:w="744"/>
                            </w:tblGrid>
                            <w:tr w:rsidR="000E4114" w14:paraId="451FC736" w14:textId="77777777">
                              <w:trPr>
                                <w:trHeight w:hRule="exact" w:val="322"/>
                              </w:trPr>
                              <w:tc>
                                <w:tcPr>
                                  <w:tcW w:w="91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35" w14:textId="48F512D7" w:rsidR="000E4114" w:rsidRPr="0048779A" w:rsidRDefault="00754CAB">
                                  <w:pPr>
                                    <w:pStyle w:val="TableParagraph"/>
                                    <w:spacing w:before="8"/>
                                    <w:ind w:left="357"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ecommendation Level</w:t>
                                  </w:r>
                                </w:p>
                              </w:tc>
                            </w:tr>
                            <w:tr w:rsidR="000E4114" w14:paraId="451FC73A" w14:textId="77777777">
                              <w:trPr>
                                <w:trHeight w:hRule="exact" w:val="324"/>
                              </w:trPr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37" w14:textId="77777777" w:rsidR="000E4114" w:rsidRPr="0048779A" w:rsidRDefault="00C108FC">
                                  <w:pPr>
                                    <w:pStyle w:val="TableParagraph"/>
                                    <w:spacing w:before="10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Cl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6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38" w14:textId="30C3768E" w:rsidR="000E4114" w:rsidRPr="0048779A" w:rsidRDefault="00754CAB">
                                  <w:pPr>
                                    <w:pStyle w:val="TableParagraph"/>
                                    <w:spacing w:before="30"/>
                                    <w:ind w:left="46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Re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39" w14:textId="77777777" w:rsidR="000E4114" w:rsidRDefault="00C108FC">
                                  <w:pPr>
                                    <w:pStyle w:val="TableParagraph"/>
                                    <w:spacing w:before="10"/>
                                    <w:ind w:left="103"/>
                                    <w:rPr>
                                      <w:rFonts w:ascii="SimSun" w:eastAsia="SimSun" w:hAnsi="SimSun" w:cs="SimSu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SimSun" w:eastAsia="SimSun" w:hAnsi="SimSun" w:cs="SimSu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0E4114" w14:paraId="451FC73E" w14:textId="77777777">
                              <w:trPr>
                                <w:trHeight w:hRule="exact" w:val="322"/>
                              </w:trPr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3B" w14:textId="77777777" w:rsidR="000E4114" w:rsidRPr="0048779A" w:rsidRDefault="00C108FC">
                                  <w:pPr>
                                    <w:pStyle w:val="TableParagraph"/>
                                    <w:spacing w:before="8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Cl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Ⅱa</w:t>
                                  </w:r>
                                </w:p>
                              </w:tc>
                              <w:tc>
                                <w:tcPr>
                                  <w:tcW w:w="6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3C" w14:textId="4BE450F2" w:rsidR="000E4114" w:rsidRPr="0048779A" w:rsidRDefault="00754CAB">
                                  <w:pPr>
                                    <w:pStyle w:val="TableParagraph"/>
                                    <w:spacing w:before="27"/>
                                    <w:ind w:left="46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Re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ed</w:t>
                                  </w:r>
                                  <w:r w:rsidR="00C108FC"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 xml:space="preserve">in </w:t>
                                  </w:r>
                                  <w:r w:rsidR="00C108FC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="00C108FC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 w:rsidR="00C108FC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st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 xml:space="preserve"> Case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3D" w14:textId="77777777" w:rsidR="000E4114" w:rsidRDefault="00C108FC">
                                  <w:pPr>
                                    <w:pStyle w:val="TableParagraph"/>
                                    <w:spacing w:before="27"/>
                                    <w:ind w:left="102"/>
                                    <w:rPr>
                                      <w:rFonts w:ascii="SimSun" w:eastAsia="SimSun" w:hAnsi="SimSun" w:cs="SimSu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SimSun" w:eastAsia="SimSun" w:hAnsi="SimSun" w:cs="SimSu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0E4114" w14:paraId="451FC742" w14:textId="77777777">
                              <w:trPr>
                                <w:trHeight w:hRule="exact" w:val="322"/>
                              </w:trPr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3F" w14:textId="77777777" w:rsidR="000E4114" w:rsidRPr="0048779A" w:rsidRDefault="00C108FC">
                                  <w:pPr>
                                    <w:pStyle w:val="TableParagraph"/>
                                    <w:spacing w:before="8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Cl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Ⅱb</w:t>
                                  </w:r>
                                </w:p>
                              </w:tc>
                              <w:tc>
                                <w:tcPr>
                                  <w:tcW w:w="6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40" w14:textId="33FF69C7" w:rsidR="000E4114" w:rsidRPr="0048779A" w:rsidRDefault="00387877">
                                  <w:pPr>
                                    <w:pStyle w:val="TableParagraph"/>
                                    <w:spacing w:before="29"/>
                                    <w:ind w:left="46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Recommended in Some Case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41" w14:textId="77777777" w:rsidR="000E4114" w:rsidRDefault="00C108FC">
                                  <w:pPr>
                                    <w:pStyle w:val="TableParagraph"/>
                                    <w:spacing w:before="29"/>
                                    <w:ind w:left="102"/>
                                    <w:rPr>
                                      <w:rFonts w:ascii="SimSun" w:eastAsia="SimSun" w:hAnsi="SimSun" w:cs="SimSu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SimSun" w:eastAsia="SimSun" w:hAnsi="SimSun" w:cs="SimSu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0E4114" w14:paraId="451FC746" w14:textId="77777777">
                              <w:trPr>
                                <w:trHeight w:hRule="exact" w:val="322"/>
                              </w:trPr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43" w14:textId="77777777" w:rsidR="000E4114" w:rsidRPr="0048779A" w:rsidRDefault="00C108FC">
                                  <w:pPr>
                                    <w:pStyle w:val="TableParagraph"/>
                                    <w:spacing w:before="8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Cl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-1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6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44" w14:textId="6D670A52" w:rsidR="000E4114" w:rsidRPr="0048779A" w:rsidRDefault="00C108FC">
                                  <w:pPr>
                                    <w:pStyle w:val="TableParagraph"/>
                                    <w:spacing w:before="29"/>
                                    <w:ind w:left="46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 xml:space="preserve">t 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1"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 w:rsidR="00387877" w:rsidRPr="0048779A">
                                    <w:rPr>
                                      <w:rFonts w:ascii="Times New Roman" w:eastAsia="SimSu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45" w14:textId="77777777" w:rsidR="000E4114" w:rsidRDefault="00C108FC">
                                  <w:pPr>
                                    <w:pStyle w:val="TableParagraph"/>
                                    <w:spacing w:before="29"/>
                                    <w:ind w:left="103"/>
                                    <w:rPr>
                                      <w:rFonts w:ascii="SimSun" w:eastAsia="SimSun" w:hAnsi="SimSun" w:cs="SimSu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SimSun" w:eastAsia="SimSun" w:hAnsi="SimSun" w:cs="SimSu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0E4114" w14:paraId="451FC74A" w14:textId="77777777">
                              <w:trPr>
                                <w:trHeight w:hRule="exact" w:val="322"/>
                              </w:trPr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47" w14:textId="77777777" w:rsidR="000E4114" w:rsidRPr="0048779A" w:rsidRDefault="00C108FC">
                                  <w:pPr>
                                    <w:pStyle w:val="TableParagraph"/>
                                    <w:spacing w:before="8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Cl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a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s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 xml:space="preserve">s 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I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n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d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e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t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e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r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m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i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n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a</w:t>
                                  </w:r>
                                  <w:r w:rsidRPr="0048779A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te</w:t>
                                  </w:r>
                                </w:p>
                              </w:tc>
                              <w:tc>
                                <w:tcPr>
                                  <w:tcW w:w="6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48" w14:textId="3E705181" w:rsidR="000E4114" w:rsidRPr="0048779A" w:rsidRDefault="00273BBF">
                                  <w:pPr>
                                    <w:pStyle w:val="TableParagraph"/>
                                    <w:spacing w:before="29"/>
                                    <w:ind w:left="46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48779A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Indeterminate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49" w14:textId="77777777" w:rsidR="000E4114" w:rsidRDefault="00C108FC">
                                  <w:pPr>
                                    <w:pStyle w:val="TableParagraph"/>
                                    <w:spacing w:before="8"/>
                                    <w:ind w:left="103"/>
                                    <w:rPr>
                                      <w:rFonts w:ascii="SimSun" w:eastAsia="SimSun" w:hAnsi="SimSun" w:cs="SimSu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SimSun" w:eastAsia="SimSun" w:hAnsi="SimSun" w:cs="SimSu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</w:tbl>
                          <w:p w14:paraId="451FC74B" w14:textId="77777777" w:rsidR="000E4114" w:rsidRDefault="000E4114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1FC71D" id="Text Box 24" o:spid="_x0000_s1027" type="#_x0000_t202" style="position:absolute;margin-left:75.25pt;margin-top:517.9pt;width:459.25pt;height:97.1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" filled="f" stroked="f">
                <v:textbox inset="0,0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2239"/>
                        <w:gridCol w:w="6187"/>
                        <w:gridCol w:w="744"/>
                      </w:tblGrid>
                      <w:tr w:rsidR="000E4114" w14:paraId="451FC736" w14:textId="77777777">
                        <w:trPr>
                          <w:trHeight w:hRule="exact" w:val="322"/>
                        </w:trPr>
                        <w:tc>
                          <w:tcPr>
                            <w:tcW w:w="917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35" w14:textId="48F512D7" w:rsidR="000E4114" w:rsidRPr="0048779A" w:rsidRDefault="00754CAB">
                            <w:pPr>
                              <w:pStyle w:val="TableParagraph"/>
                              <w:spacing w:before="8"/>
                              <w:ind w:left="357"/>
                              <w:jc w:val="center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ecommendation Level</w:t>
                            </w:r>
                          </w:p>
                        </w:tc>
                      </w:tr>
                      <w:tr w:rsidR="000E4114" w14:paraId="451FC73A" w14:textId="77777777">
                        <w:trPr>
                          <w:trHeight w:hRule="exact" w:val="324"/>
                        </w:trPr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37" w14:textId="77777777" w:rsidR="000E4114" w:rsidRPr="0048779A" w:rsidRDefault="00C108FC">
                            <w:pPr>
                              <w:pStyle w:val="TableParagraph"/>
                              <w:spacing w:before="10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Cl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a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ss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6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38" w14:textId="30C3768E" w:rsidR="000E4114" w:rsidRPr="0048779A" w:rsidRDefault="00754CAB">
                            <w:pPr>
                              <w:pStyle w:val="TableParagraph"/>
                              <w:spacing w:before="30"/>
                              <w:ind w:left="46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Re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c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o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m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m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e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n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d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e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39" w14:textId="77777777" w:rsidR="000E4114" w:rsidRDefault="00C108FC">
                            <w:pPr>
                              <w:pStyle w:val="TableParagraph"/>
                              <w:spacing w:before="10"/>
                              <w:ind w:left="103"/>
                              <w:rPr>
                                <w:rFonts w:ascii="SimSun" w:eastAsia="SimSun" w:hAnsi="SimSun" w:cs="SimSu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SimSun" w:eastAsia="SimSun" w:hAnsi="SimSun" w:cs="SimSun"/>
                                <w:sz w:val="18"/>
                                <w:szCs w:val="18"/>
                              </w:rPr>
                              <w:t>□</w:t>
                            </w:r>
                          </w:p>
                        </w:tc>
                      </w:tr>
                      <w:tr w:rsidR="000E4114" w14:paraId="451FC73E" w14:textId="77777777">
                        <w:trPr>
                          <w:trHeight w:hRule="exact" w:val="322"/>
                        </w:trPr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3B" w14:textId="77777777" w:rsidR="000E4114" w:rsidRPr="0048779A" w:rsidRDefault="00C108FC">
                            <w:pPr>
                              <w:pStyle w:val="TableParagraph"/>
                              <w:spacing w:before="8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Cl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a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s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s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Ⅱa</w:t>
                            </w:r>
                          </w:p>
                        </w:tc>
                        <w:tc>
                          <w:tcPr>
                            <w:tcW w:w="6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3C" w14:textId="4BE450F2" w:rsidR="000E4114" w:rsidRPr="0048779A" w:rsidRDefault="00754CAB">
                            <w:pPr>
                              <w:pStyle w:val="TableParagraph"/>
                              <w:spacing w:before="27"/>
                              <w:ind w:left="46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Re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c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o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m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m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e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n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d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ed</w:t>
                            </w:r>
                            <w:r w:rsidR="00C108FC"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 xml:space="preserve">in </w:t>
                            </w:r>
                            <w:r w:rsidR="00C108FC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M</w:t>
                            </w:r>
                            <w:r w:rsidR="00C108FC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o</w:t>
                            </w:r>
                            <w:r w:rsidR="00C108FC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st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 xml:space="preserve"> Case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3D" w14:textId="77777777" w:rsidR="000E4114" w:rsidRDefault="00C108FC">
                            <w:pPr>
                              <w:pStyle w:val="TableParagraph"/>
                              <w:spacing w:before="27"/>
                              <w:ind w:left="102"/>
                              <w:rPr>
                                <w:rFonts w:ascii="SimSun" w:eastAsia="SimSun" w:hAnsi="SimSun" w:cs="SimSu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SimSun" w:eastAsia="SimSun" w:hAnsi="SimSun" w:cs="SimSun"/>
                                <w:sz w:val="18"/>
                                <w:szCs w:val="18"/>
                              </w:rPr>
                              <w:t>□</w:t>
                            </w:r>
                          </w:p>
                        </w:tc>
                      </w:tr>
                      <w:tr w:rsidR="000E4114" w14:paraId="451FC742" w14:textId="77777777">
                        <w:trPr>
                          <w:trHeight w:hRule="exact" w:val="322"/>
                        </w:trPr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3F" w14:textId="77777777" w:rsidR="000E4114" w:rsidRPr="0048779A" w:rsidRDefault="00C108FC">
                            <w:pPr>
                              <w:pStyle w:val="TableParagraph"/>
                              <w:spacing w:before="8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Cl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a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s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s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Ⅱb</w:t>
                            </w:r>
                          </w:p>
                        </w:tc>
                        <w:tc>
                          <w:tcPr>
                            <w:tcW w:w="6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40" w14:textId="33FF69C7" w:rsidR="000E4114" w:rsidRPr="0048779A" w:rsidRDefault="00387877">
                            <w:pPr>
                              <w:pStyle w:val="TableParagraph"/>
                              <w:spacing w:before="29"/>
                              <w:ind w:left="46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Recommended in Some Case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41" w14:textId="77777777" w:rsidR="000E4114" w:rsidRDefault="00C108FC">
                            <w:pPr>
                              <w:pStyle w:val="TableParagraph"/>
                              <w:spacing w:before="29"/>
                              <w:ind w:left="102"/>
                              <w:rPr>
                                <w:rFonts w:ascii="SimSun" w:eastAsia="SimSun" w:hAnsi="SimSun" w:cs="SimSu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SimSun" w:eastAsia="SimSun" w:hAnsi="SimSun" w:cs="SimSun"/>
                                <w:sz w:val="18"/>
                                <w:szCs w:val="18"/>
                              </w:rPr>
                              <w:t>□</w:t>
                            </w:r>
                          </w:p>
                        </w:tc>
                      </w:tr>
                      <w:tr w:rsidR="000E4114" w14:paraId="451FC746" w14:textId="77777777">
                        <w:trPr>
                          <w:trHeight w:hRule="exact" w:val="322"/>
                        </w:trPr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43" w14:textId="77777777" w:rsidR="000E4114" w:rsidRPr="0048779A" w:rsidRDefault="00C108FC">
                            <w:pPr>
                              <w:pStyle w:val="TableParagraph"/>
                              <w:spacing w:before="8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Cl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a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s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s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-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6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44" w14:textId="6D670A52" w:rsidR="000E4114" w:rsidRPr="0048779A" w:rsidRDefault="00C108FC">
                            <w:pPr>
                              <w:pStyle w:val="TableParagraph"/>
                              <w:spacing w:before="29"/>
                              <w:ind w:left="46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No</w:t>
                            </w: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 xml:space="preserve">t 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R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e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c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o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m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m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e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n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d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1"/>
                                <w:sz w:val="18"/>
                                <w:szCs w:val="18"/>
                              </w:rPr>
                              <w:t>e</w:t>
                            </w:r>
                            <w:r w:rsidR="00387877" w:rsidRPr="0048779A">
                              <w:rPr>
                                <w:rFonts w:ascii="Times New Roman" w:eastAsia="SimSun" w:hAnsi="Times New Roman" w:cs="Times New Roman"/>
                                <w:spacing w:val="-2"/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45" w14:textId="77777777" w:rsidR="000E4114" w:rsidRDefault="00C108FC">
                            <w:pPr>
                              <w:pStyle w:val="TableParagraph"/>
                              <w:spacing w:before="29"/>
                              <w:ind w:left="103"/>
                              <w:rPr>
                                <w:rFonts w:ascii="SimSun" w:eastAsia="SimSun" w:hAnsi="SimSun" w:cs="SimSu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SimSun" w:eastAsia="SimSun" w:hAnsi="SimSun" w:cs="SimSun"/>
                                <w:sz w:val="18"/>
                                <w:szCs w:val="18"/>
                              </w:rPr>
                              <w:t>□</w:t>
                            </w:r>
                          </w:p>
                        </w:tc>
                      </w:tr>
                      <w:tr w:rsidR="000E4114" w14:paraId="451FC74A" w14:textId="77777777">
                        <w:trPr>
                          <w:trHeight w:hRule="exact" w:val="322"/>
                        </w:trPr>
                        <w:tc>
                          <w:tcPr>
                            <w:tcW w:w="2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47" w14:textId="77777777" w:rsidR="000E4114" w:rsidRPr="0048779A" w:rsidRDefault="00C108FC">
                            <w:pPr>
                              <w:pStyle w:val="TableParagraph"/>
                              <w:spacing w:before="8"/>
                              <w:ind w:left="10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hAnsi="Times New Roman" w:cs="Times New Roman"/>
                                <w:spacing w:val="1"/>
                                <w:sz w:val="18"/>
                              </w:rPr>
                              <w:t>Cl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-2"/>
                                <w:sz w:val="18"/>
                              </w:rPr>
                              <w:t>a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1"/>
                                <w:sz w:val="18"/>
                              </w:rPr>
                              <w:t>s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s 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-2"/>
                                <w:sz w:val="18"/>
                              </w:rPr>
                              <w:t>I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1"/>
                                <w:sz w:val="18"/>
                              </w:rPr>
                              <w:t>n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-2"/>
                                <w:sz w:val="18"/>
                              </w:rPr>
                              <w:t>d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1"/>
                                <w:sz w:val="18"/>
                              </w:rPr>
                              <w:t>e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-2"/>
                                <w:sz w:val="18"/>
                              </w:rPr>
                              <w:t>t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1"/>
                                <w:sz w:val="18"/>
                              </w:rPr>
                              <w:t>e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-2"/>
                                <w:sz w:val="18"/>
                              </w:rPr>
                              <w:t>r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1"/>
                                <w:sz w:val="18"/>
                              </w:rPr>
                              <w:t>m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-2"/>
                                <w:sz w:val="18"/>
                              </w:rPr>
                              <w:t>i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1"/>
                                <w:sz w:val="18"/>
                              </w:rPr>
                              <w:t>n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-2"/>
                                <w:sz w:val="18"/>
                              </w:rPr>
                              <w:t>a</w:t>
                            </w:r>
                            <w:r w:rsidRPr="0048779A">
                              <w:rPr>
                                <w:rFonts w:ascii="Times New Roman" w:hAnsi="Times New Roman" w:cs="Times New Roman"/>
                                <w:spacing w:val="1"/>
                                <w:sz w:val="18"/>
                              </w:rPr>
                              <w:t>te</w:t>
                            </w:r>
                          </w:p>
                        </w:tc>
                        <w:tc>
                          <w:tcPr>
                            <w:tcW w:w="6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48" w14:textId="3E705181" w:rsidR="000E4114" w:rsidRPr="0048779A" w:rsidRDefault="00273BBF">
                            <w:pPr>
                              <w:pStyle w:val="TableParagraph"/>
                              <w:spacing w:before="29"/>
                              <w:ind w:left="463"/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779A">
                              <w:rPr>
                                <w:rFonts w:ascii="Times New Roman" w:eastAsia="SimSun" w:hAnsi="Times New Roman" w:cs="Times New Roman"/>
                                <w:sz w:val="18"/>
                                <w:szCs w:val="18"/>
                              </w:rPr>
                              <w:t>Indeterminate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14:paraId="451FC749" w14:textId="77777777" w:rsidR="000E4114" w:rsidRDefault="00C108FC">
                            <w:pPr>
                              <w:pStyle w:val="TableParagraph"/>
                              <w:spacing w:before="8"/>
                              <w:ind w:left="103"/>
                              <w:rPr>
                                <w:rFonts w:ascii="SimSun" w:eastAsia="SimSun" w:hAnsi="SimSun" w:cs="SimSu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SimSun" w:eastAsia="SimSun" w:hAnsi="SimSun" w:cs="SimSun"/>
                                <w:sz w:val="18"/>
                                <w:szCs w:val="18"/>
                              </w:rPr>
                              <w:t>□</w:t>
                            </w:r>
                          </w:p>
                        </w:tc>
                      </w:tr>
                    </w:tbl>
                    <w:p w14:paraId="451FC74B" w14:textId="77777777" w:rsidR="000E4114" w:rsidRDefault="000E4114"/>
                  </w:txbxContent>
                </v:textbox>
                <w10:wrap anchorx="page" anchory="page"/>
              </v:shape>
            </w:pict>
          </mc:Fallback>
        </mc:AlternateContent>
      </w:r>
    </w:p>
    <w:p w14:paraId="451FC687" w14:textId="77777777" w:rsidR="000E4114" w:rsidRDefault="000E4114">
      <w:pPr>
        <w:spacing w:before="5"/>
        <w:rPr>
          <w:rFonts w:ascii="SimHei" w:eastAsia="SimHei" w:hAnsi="SimHei" w:cs="SimHei"/>
          <w:sz w:val="18"/>
          <w:szCs w:val="18"/>
          <w:lang w:eastAsia="zh-CN"/>
        </w:rPr>
      </w:pPr>
      <w:bookmarkStart w:id="0" w:name="附_录_A"/>
      <w:bookmarkEnd w:id="0"/>
    </w:p>
    <w:p w14:paraId="451FC689" w14:textId="156B15C2" w:rsidR="000E4114" w:rsidRPr="00155829" w:rsidRDefault="006720C5">
      <w:pPr>
        <w:spacing w:before="10"/>
        <w:rPr>
          <w:rFonts w:ascii="Times New Roman" w:eastAsia="SimHei" w:hAnsi="Times New Roman" w:cs="Times New Roman"/>
          <w:b/>
          <w:bCs/>
          <w:sz w:val="21"/>
          <w:szCs w:val="21"/>
          <w:lang w:eastAsia="zh-CN"/>
        </w:rPr>
      </w:pPr>
      <w:r w:rsidRPr="00155829">
        <w:rPr>
          <w:rFonts w:ascii="Times New Roman" w:eastAsia="SimHei" w:hAnsi="Times New Roman" w:cs="Times New Roman"/>
          <w:b/>
          <w:bCs/>
          <w:sz w:val="21"/>
          <w:szCs w:val="21"/>
          <w:lang w:eastAsia="zh-CN"/>
        </w:rPr>
        <w:t>Appendix 1</w:t>
      </w:r>
      <w:r w:rsidR="00155829" w:rsidRPr="00155829">
        <w:rPr>
          <w:rFonts w:ascii="Times New Roman" w:eastAsia="SimHei" w:hAnsi="Times New Roman" w:cs="Times New Roman"/>
          <w:b/>
          <w:bCs/>
          <w:sz w:val="21"/>
          <w:szCs w:val="21"/>
          <w:lang w:eastAsia="zh-CN"/>
        </w:rPr>
        <w:t xml:space="preserve">. </w:t>
      </w:r>
      <w:r w:rsidRPr="00155829">
        <w:rPr>
          <w:rFonts w:ascii="Times New Roman" w:eastAsia="SimHei" w:hAnsi="Times New Roman" w:cs="Times New Roman"/>
          <w:b/>
          <w:bCs/>
          <w:sz w:val="21"/>
          <w:szCs w:val="21"/>
          <w:lang w:eastAsia="zh-CN"/>
        </w:rPr>
        <w:t>Off-Label Drug Use Evidence-Based Evaluation Form</w:t>
      </w:r>
    </w:p>
    <w:p w14:paraId="70E9DBD5" w14:textId="77777777" w:rsidR="001530BB" w:rsidRDefault="001530BB">
      <w:pPr>
        <w:spacing w:before="10"/>
        <w:rPr>
          <w:rFonts w:ascii="SimHei" w:eastAsia="SimHei" w:hAnsi="SimHei"/>
          <w:sz w:val="21"/>
          <w:szCs w:val="21"/>
          <w:lang w:eastAsia="zh-CN"/>
        </w:rPr>
      </w:pPr>
    </w:p>
    <w:p w14:paraId="6D4F6733" w14:textId="77777777" w:rsidR="006720C5" w:rsidRDefault="006720C5">
      <w:pPr>
        <w:spacing w:before="10"/>
        <w:rPr>
          <w:rFonts w:ascii="SimHei" w:eastAsia="SimHei" w:hAnsi="SimHei" w:cs="SimHei"/>
          <w:sz w:val="3"/>
          <w:szCs w:val="3"/>
          <w:lang w:eastAsia="zh-CN"/>
        </w:rPr>
      </w:pPr>
    </w:p>
    <w:tbl>
      <w:tblPr>
        <w:tblW w:w="9744" w:type="dxa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"/>
        <w:gridCol w:w="918"/>
        <w:gridCol w:w="933"/>
        <w:gridCol w:w="1400"/>
        <w:gridCol w:w="1715"/>
        <w:gridCol w:w="1321"/>
        <w:gridCol w:w="1324"/>
        <w:gridCol w:w="1762"/>
        <w:gridCol w:w="187"/>
      </w:tblGrid>
      <w:tr w:rsidR="000E4114" w14:paraId="451FC68D" w14:textId="77777777" w:rsidTr="00155829">
        <w:trPr>
          <w:trHeight w:hRule="exact" w:val="981"/>
        </w:trPr>
        <w:tc>
          <w:tcPr>
            <w:tcW w:w="974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8A" w14:textId="6F6D741A" w:rsidR="000E4114" w:rsidRPr="00155829" w:rsidRDefault="005B58EC">
            <w:pPr>
              <w:pStyle w:val="TableParagraph"/>
              <w:spacing w:before="15"/>
              <w:ind w:left="103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5582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  <w:t>Off-Label Drug Use Content</w:t>
            </w:r>
            <w:r w:rsidR="00C108FC" w:rsidRPr="0015582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  <w:t>：</w:t>
            </w:r>
          </w:p>
          <w:p w14:paraId="451FC68B" w14:textId="0BCE343D" w:rsidR="000E4114" w:rsidRPr="00155829" w:rsidRDefault="00DC5597">
            <w:pPr>
              <w:pStyle w:val="TableParagraph"/>
              <w:tabs>
                <w:tab w:val="left" w:pos="4697"/>
              </w:tabs>
              <w:spacing w:before="76"/>
              <w:ind w:left="103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Drug Name</w:t>
            </w:r>
            <w:r w:rsidR="00C108FC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：</w:t>
            </w:r>
            <w:r w:rsidR="00C108FC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ab/>
            </w: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Drug Dosage Form</w:t>
            </w:r>
            <w:r w:rsidR="00C108FC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：</w:t>
            </w:r>
          </w:p>
          <w:p w14:paraId="451FC68C" w14:textId="741F6816" w:rsidR="000E4114" w:rsidRPr="00155829" w:rsidRDefault="00A0397D">
            <w:pPr>
              <w:pStyle w:val="TableParagraph"/>
              <w:spacing w:before="76"/>
              <w:ind w:left="103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55829">
              <w:rPr>
                <w:rFonts w:ascii="Times New Roman" w:eastAsia="SimSun" w:hAnsi="Times New Roman" w:cs="Times New Roman"/>
                <w:sz w:val="18"/>
                <w:szCs w:val="18"/>
              </w:rPr>
              <w:t>Off-Label Use Content</w:t>
            </w:r>
            <w:r w:rsidR="00C108FC" w:rsidRPr="00155829">
              <w:rPr>
                <w:rFonts w:ascii="Times New Roman" w:eastAsia="SimSun" w:hAnsi="Times New Roman" w:cs="Times New Roman"/>
                <w:sz w:val="18"/>
                <w:szCs w:val="18"/>
              </w:rPr>
              <w:t>：</w:t>
            </w:r>
          </w:p>
        </w:tc>
      </w:tr>
      <w:tr w:rsidR="000E4114" w14:paraId="451FC690" w14:textId="77777777" w:rsidTr="00155829">
        <w:trPr>
          <w:trHeight w:hRule="exact" w:val="648"/>
        </w:trPr>
        <w:tc>
          <w:tcPr>
            <w:tcW w:w="974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8E" w14:textId="198DF977" w:rsidR="000E4114" w:rsidRPr="00155829" w:rsidRDefault="00A0397D">
            <w:pPr>
              <w:pStyle w:val="TableParagraph"/>
              <w:spacing w:before="8"/>
              <w:ind w:left="103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5582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Off-Label </w:t>
            </w:r>
            <w:r w:rsidR="00BB29A3" w:rsidRPr="0015582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  <w:t>Use Category</w:t>
            </w:r>
          </w:p>
          <w:p w14:paraId="451FC68F" w14:textId="27FBC431" w:rsidR="000E4114" w:rsidRPr="00155829" w:rsidRDefault="00C108FC">
            <w:pPr>
              <w:pStyle w:val="TableParagraph"/>
              <w:tabs>
                <w:tab w:val="left" w:pos="1365"/>
                <w:tab w:val="left" w:pos="2808"/>
                <w:tab w:val="left" w:pos="5419"/>
              </w:tabs>
              <w:spacing w:before="76"/>
              <w:ind w:left="103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□</w:t>
            </w:r>
            <w:r w:rsidR="00BB29A3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Beyond Indication </w:t>
            </w: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□</w:t>
            </w:r>
            <w:r w:rsidR="00BB29A3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Beyond Dosage</w:t>
            </w:r>
            <w:r w:rsidR="00AC7E11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□</w:t>
            </w:r>
            <w:r w:rsidR="00AC7E11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Beyond Administration Route</w:t>
            </w:r>
            <w:r w:rsidRPr="00155829">
              <w:rPr>
                <w:rFonts w:ascii="Times New Roman" w:eastAsia="SimSun" w:hAnsi="Times New Roman" w:cs="Times New Roman"/>
                <w:spacing w:val="86"/>
                <w:sz w:val="18"/>
                <w:szCs w:val="18"/>
                <w:lang w:eastAsia="zh-CN"/>
              </w:rPr>
              <w:t xml:space="preserve"> </w:t>
            </w: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□</w:t>
            </w:r>
            <w:r w:rsidR="00AC7E11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Beyond Patient Population</w:t>
            </w: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ab/>
              <w:t>□</w:t>
            </w:r>
            <w:r w:rsidR="0097368E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Other</w:t>
            </w:r>
            <w:r w:rsidRPr="00155829">
              <w:rPr>
                <w:rFonts w:ascii="Times New Roman" w:eastAsia="SimSun" w:hAnsi="Times New Roman" w:cs="Times New Roman"/>
                <w:sz w:val="18"/>
                <w:szCs w:val="18"/>
                <w:u w:val="single" w:color="000000"/>
                <w:lang w:eastAsia="zh-CN"/>
              </w:rPr>
              <w:t xml:space="preserve"> </w:t>
            </w:r>
          </w:p>
        </w:tc>
      </w:tr>
      <w:tr w:rsidR="000E4114" w14:paraId="451FC693" w14:textId="77777777" w:rsidTr="00625E9A">
        <w:trPr>
          <w:trHeight w:hRule="exact" w:val="960"/>
        </w:trPr>
        <w:tc>
          <w:tcPr>
            <w:tcW w:w="974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91" w14:textId="278940B3" w:rsidR="000E4114" w:rsidRPr="00155829" w:rsidRDefault="0097368E">
            <w:pPr>
              <w:pStyle w:val="TableParagraph"/>
              <w:spacing w:before="8"/>
              <w:ind w:left="103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55829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  <w:t>Summary of Evidence Review</w:t>
            </w:r>
          </w:p>
          <w:p w14:paraId="451FC692" w14:textId="5A75CC6F" w:rsidR="000E4114" w:rsidRPr="00155829" w:rsidRDefault="00C108FC">
            <w:pPr>
              <w:pStyle w:val="TableParagraph"/>
              <w:tabs>
                <w:tab w:val="left" w:pos="2443"/>
                <w:tab w:val="left" w:pos="4485"/>
              </w:tabs>
              <w:spacing w:before="76" w:line="316" w:lineRule="auto"/>
              <w:ind w:left="103" w:right="98" w:hanging="1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□</w:t>
            </w:r>
            <w:r w:rsidR="0097368E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Original National Drug Package Insert Approved</w:t>
            </w:r>
            <w:r w:rsidR="00625E9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□Micromedex</w:t>
            </w:r>
            <w:r w:rsidRPr="00155829">
              <w:rPr>
                <w:rFonts w:ascii="Times New Roman" w:eastAsia="SimSun" w:hAnsi="Times New Roman" w:cs="Times New Roman"/>
                <w:spacing w:val="-32"/>
                <w:sz w:val="18"/>
                <w:szCs w:val="18"/>
                <w:lang w:eastAsia="zh-CN"/>
              </w:rPr>
              <w:t xml:space="preserve"> </w:t>
            </w:r>
            <w:r w:rsidR="00975912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Included </w:t>
            </w: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□</w:t>
            </w:r>
            <w:r w:rsidR="00975912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Medical Literature (</w:t>
            </w:r>
            <w:r w:rsidR="00491F18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Note: Not approved in original drug package inserts and not included in </w:t>
            </w:r>
            <w:r w:rsidR="00BD7081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Micromedex, only mentioned in other literature)</w:t>
            </w:r>
          </w:p>
        </w:tc>
      </w:tr>
      <w:tr w:rsidR="000E4114" w14:paraId="451FC695" w14:textId="77777777" w:rsidTr="00E84C72">
        <w:trPr>
          <w:trHeight w:hRule="exact" w:val="546"/>
        </w:trPr>
        <w:tc>
          <w:tcPr>
            <w:tcW w:w="9744" w:type="dxa"/>
            <w:gridSpan w:val="9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51FC694" w14:textId="607EAEBA" w:rsidR="000E4114" w:rsidRPr="00155829" w:rsidRDefault="00EE11CD">
            <w:pPr>
              <w:pStyle w:val="TableParagraph"/>
              <w:tabs>
                <w:tab w:val="left" w:pos="3811"/>
                <w:tab w:val="left" w:pos="5068"/>
              </w:tabs>
              <w:spacing w:before="25" w:line="316" w:lineRule="auto"/>
              <w:ind w:left="103" w:right="3955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155829">
              <w:rPr>
                <w:rFonts w:ascii="Times New Roman" w:eastAsia="SimSun" w:hAnsi="Times New Roman" w:cs="Times New Roman"/>
                <w:b/>
                <w:bCs/>
                <w:w w:val="95"/>
                <w:sz w:val="18"/>
                <w:szCs w:val="18"/>
                <w:lang w:eastAsia="zh-CN"/>
              </w:rPr>
              <w:t>Original National Drug Package Insert Evidence Rivew</w:t>
            </w:r>
            <w:r w:rsidR="00E84C72">
              <w:rPr>
                <w:rFonts w:ascii="Times New Roman" w:eastAsia="SimSun" w:hAnsi="Times New Roman" w:cs="Times New Roman"/>
                <w:b/>
                <w:bCs/>
                <w:w w:val="95"/>
                <w:sz w:val="18"/>
                <w:szCs w:val="18"/>
                <w:lang w:eastAsia="zh-CN"/>
              </w:rPr>
              <w:t xml:space="preserve"> </w:t>
            </w:r>
            <w:r w:rsidR="00C108FC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□</w:t>
            </w: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Yes</w:t>
            </w:r>
            <w:r w:rsidR="00E84C72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C108FC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□</w:t>
            </w:r>
            <w:r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No</w:t>
            </w:r>
            <w:r w:rsidR="00C108FC" w:rsidRPr="00155829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0E4114" w14:paraId="451FC69F" w14:textId="77777777" w:rsidTr="00155829">
        <w:trPr>
          <w:trHeight w:hRule="exact" w:val="530"/>
        </w:trPr>
        <w:tc>
          <w:tcPr>
            <w:tcW w:w="18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51FC696" w14:textId="77777777" w:rsidR="000E4114" w:rsidRPr="00155829" w:rsidRDefault="000E4114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97" w14:textId="0806EFE1" w:rsidR="000E4114" w:rsidRPr="00155829" w:rsidRDefault="00EE11CD">
            <w:pPr>
              <w:pStyle w:val="TableParagraph"/>
              <w:spacing w:before="8"/>
              <w:ind w:left="10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55829">
              <w:rPr>
                <w:rFonts w:ascii="Times New Roman" w:eastAsia="SimSun" w:hAnsi="Times New Roman" w:cs="Times New Roman"/>
                <w:sz w:val="18"/>
                <w:szCs w:val="18"/>
              </w:rPr>
              <w:t>Generic Name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98" w14:textId="7FAC93BB" w:rsidR="000E4114" w:rsidRPr="00155829" w:rsidRDefault="00EE11CD">
            <w:pPr>
              <w:pStyle w:val="TableParagraph"/>
              <w:spacing w:before="8"/>
              <w:ind w:left="259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55829">
              <w:rPr>
                <w:rFonts w:ascii="Times New Roman" w:eastAsia="SimSun" w:hAnsi="Times New Roman" w:cs="Times New Roman"/>
                <w:sz w:val="18"/>
                <w:szCs w:val="18"/>
              </w:rPr>
              <w:t>Dosage Form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99" w14:textId="31D69825" w:rsidR="000E4114" w:rsidRPr="00155829" w:rsidRDefault="00EE11CD" w:rsidP="00020B61">
            <w:pPr>
              <w:pStyle w:val="TableParagraph"/>
              <w:spacing w:before="8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55829">
              <w:rPr>
                <w:rFonts w:ascii="Times New Roman" w:eastAsia="SimSun" w:hAnsi="Times New Roman" w:cs="Times New Roman"/>
                <w:sz w:val="18"/>
                <w:szCs w:val="18"/>
              </w:rPr>
              <w:t>Specification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9A" w14:textId="248AA714" w:rsidR="000E4114" w:rsidRPr="00155829" w:rsidRDefault="00020B61" w:rsidP="00020B61">
            <w:pPr>
              <w:pStyle w:val="TableParagraph"/>
              <w:spacing w:before="8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55829">
              <w:rPr>
                <w:rFonts w:ascii="Times New Roman" w:eastAsia="SimSun" w:hAnsi="Times New Roman" w:cs="Times New Roman"/>
                <w:sz w:val="18"/>
                <w:szCs w:val="18"/>
              </w:rPr>
              <w:t>Manufacture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CE3CB" w14:textId="77777777" w:rsidR="000E4114" w:rsidRPr="00155829" w:rsidRDefault="00020B61">
            <w:pPr>
              <w:pStyle w:val="TableParagraph"/>
              <w:spacing w:before="8"/>
              <w:ind w:left="268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55829">
              <w:rPr>
                <w:rFonts w:ascii="Times New Roman" w:eastAsia="SimSun" w:hAnsi="Times New Roman" w:cs="Times New Roman"/>
                <w:sz w:val="18"/>
                <w:szCs w:val="18"/>
              </w:rPr>
              <w:t>Approval country</w:t>
            </w:r>
          </w:p>
          <w:p w14:paraId="451FC69B" w14:textId="2D0B5EA9" w:rsidR="00020B61" w:rsidRPr="00155829" w:rsidRDefault="00020B61">
            <w:pPr>
              <w:pStyle w:val="TableParagraph"/>
              <w:spacing w:before="8"/>
              <w:ind w:left="268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9C" w14:textId="700D6643" w:rsidR="000E4114" w:rsidRPr="00155829" w:rsidRDefault="00020B61">
            <w:pPr>
              <w:pStyle w:val="TableParagraph"/>
              <w:spacing w:before="8"/>
              <w:ind w:left="271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55829">
              <w:rPr>
                <w:rFonts w:ascii="Times New Roman" w:eastAsia="SimSun" w:hAnsi="Times New Roman" w:cs="Times New Roman"/>
                <w:sz w:val="18"/>
                <w:szCs w:val="18"/>
              </w:rPr>
              <w:t>Approval Date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9D" w14:textId="4D0DFD9B" w:rsidR="000E4114" w:rsidRPr="00155829" w:rsidRDefault="00020B61">
            <w:pPr>
              <w:pStyle w:val="TableParagraph"/>
              <w:spacing w:before="8"/>
              <w:ind w:left="662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55829">
              <w:rPr>
                <w:rFonts w:ascii="Times New Roman" w:eastAsia="SimSun" w:hAnsi="Times New Roman" w:cs="Times New Roman"/>
                <w:sz w:val="18"/>
                <w:szCs w:val="18"/>
              </w:rPr>
              <w:t>Approval Content</w:t>
            </w:r>
          </w:p>
        </w:tc>
        <w:tc>
          <w:tcPr>
            <w:tcW w:w="184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51FC69E" w14:textId="77777777" w:rsidR="000E4114" w:rsidRDefault="000E4114"/>
        </w:tc>
      </w:tr>
      <w:tr w:rsidR="000E4114" w14:paraId="451FC6A9" w14:textId="77777777" w:rsidTr="00155829">
        <w:trPr>
          <w:trHeight w:hRule="exact" w:val="329"/>
        </w:trPr>
        <w:tc>
          <w:tcPr>
            <w:tcW w:w="18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51FC6A0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A1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A2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A3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A4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A5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A6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A7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51FC6A8" w14:textId="77777777" w:rsidR="000E4114" w:rsidRDefault="000E4114"/>
        </w:tc>
      </w:tr>
      <w:tr w:rsidR="000E4114" w14:paraId="451FC6B3" w14:textId="77777777" w:rsidTr="00155829">
        <w:trPr>
          <w:trHeight w:hRule="exact" w:val="343"/>
        </w:trPr>
        <w:tc>
          <w:tcPr>
            <w:tcW w:w="1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AA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13" w:space="0" w:color="000000"/>
              <w:right w:val="single" w:sz="4" w:space="0" w:color="000000"/>
            </w:tcBorders>
          </w:tcPr>
          <w:p w14:paraId="451FC6AB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13" w:space="0" w:color="000000"/>
              <w:right w:val="single" w:sz="4" w:space="0" w:color="000000"/>
            </w:tcBorders>
          </w:tcPr>
          <w:p w14:paraId="451FC6AC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13" w:space="0" w:color="000000"/>
              <w:right w:val="single" w:sz="4" w:space="0" w:color="000000"/>
            </w:tcBorders>
          </w:tcPr>
          <w:p w14:paraId="451FC6AD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13" w:space="0" w:color="000000"/>
              <w:right w:val="single" w:sz="4" w:space="0" w:color="000000"/>
            </w:tcBorders>
          </w:tcPr>
          <w:p w14:paraId="451FC6AE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13" w:space="0" w:color="000000"/>
              <w:right w:val="single" w:sz="4" w:space="0" w:color="000000"/>
            </w:tcBorders>
          </w:tcPr>
          <w:p w14:paraId="451FC6AF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13" w:space="0" w:color="000000"/>
              <w:right w:val="single" w:sz="4" w:space="0" w:color="000000"/>
            </w:tcBorders>
          </w:tcPr>
          <w:p w14:paraId="451FC6B0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13" w:space="0" w:color="000000"/>
              <w:right w:val="single" w:sz="4" w:space="0" w:color="000000"/>
            </w:tcBorders>
          </w:tcPr>
          <w:p w14:paraId="451FC6B1" w14:textId="77777777" w:rsidR="000E4114" w:rsidRPr="00155829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B2" w14:textId="77777777" w:rsidR="000E4114" w:rsidRDefault="000E4114"/>
        </w:tc>
      </w:tr>
      <w:tr w:rsidR="000E4114" w14:paraId="451FC6B8" w14:textId="77777777" w:rsidTr="00155829">
        <w:trPr>
          <w:trHeight w:hRule="exact" w:val="7914"/>
        </w:trPr>
        <w:tc>
          <w:tcPr>
            <w:tcW w:w="974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B4" w14:textId="77777777" w:rsidR="000E4114" w:rsidRDefault="000E4114">
            <w:pPr>
              <w:pStyle w:val="TableParagraph"/>
              <w:spacing w:before="11"/>
              <w:rPr>
                <w:rFonts w:ascii="SimHei" w:eastAsia="SimHei" w:hAnsi="SimHei" w:cs="SimHei"/>
                <w:sz w:val="15"/>
                <w:szCs w:val="15"/>
                <w:lang w:eastAsia="zh-CN"/>
              </w:rPr>
            </w:pPr>
          </w:p>
          <w:p w14:paraId="451FC6B5" w14:textId="3FB45A60" w:rsidR="000E4114" w:rsidRPr="00E84C72" w:rsidRDefault="00C108FC">
            <w:pPr>
              <w:pStyle w:val="TableParagraph"/>
              <w:ind w:left="103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84C7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  <w:t>Micromedex</w:t>
            </w:r>
            <w:r w:rsidRPr="00E84C72">
              <w:rPr>
                <w:rFonts w:ascii="Times New Roman" w:eastAsia="SimSun" w:hAnsi="Times New Roman" w:cs="Times New Roman"/>
                <w:b/>
                <w:bCs/>
                <w:spacing w:val="-50"/>
                <w:sz w:val="18"/>
                <w:szCs w:val="18"/>
                <w:lang w:eastAsia="zh-CN"/>
              </w:rPr>
              <w:t xml:space="preserve"> </w:t>
            </w:r>
            <w:r w:rsidR="00020B61" w:rsidRPr="00E84C72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  <w:t>Database Evidence Review</w:t>
            </w:r>
          </w:p>
          <w:p w14:paraId="451FC6B6" w14:textId="30EB419C" w:rsidR="000E4114" w:rsidRPr="00E84C72" w:rsidRDefault="00C108FC">
            <w:pPr>
              <w:pStyle w:val="TableParagraph"/>
              <w:tabs>
                <w:tab w:val="left" w:pos="1457"/>
              </w:tabs>
              <w:spacing w:before="76"/>
              <w:ind w:left="103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84C72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□</w:t>
            </w:r>
            <w:r w:rsidR="00020B61" w:rsidRPr="00E84C72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Yes</w:t>
            </w:r>
            <w:r w:rsidRPr="00E84C72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ab/>
              <w:t>□</w:t>
            </w:r>
            <w:r w:rsidR="00020B61" w:rsidRPr="00E84C72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No</w:t>
            </w:r>
          </w:p>
          <w:p w14:paraId="21C49D08" w14:textId="6F522A51" w:rsidR="000E4114" w:rsidRPr="00E84C72" w:rsidRDefault="00C108FC">
            <w:pPr>
              <w:pStyle w:val="TableParagraph"/>
              <w:spacing w:before="76"/>
              <w:ind w:left="103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84C72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Micromedex</w:t>
            </w:r>
            <w:r w:rsidRPr="00E84C72">
              <w:rPr>
                <w:rFonts w:ascii="Times New Roman" w:eastAsia="SimSun" w:hAnsi="Times New Roman" w:cs="Times New Roman"/>
                <w:spacing w:val="-50"/>
                <w:sz w:val="18"/>
                <w:szCs w:val="18"/>
                <w:lang w:eastAsia="zh-CN"/>
              </w:rPr>
              <w:t xml:space="preserve"> </w:t>
            </w:r>
            <w:r w:rsidR="0048779A">
              <w:rPr>
                <w:rFonts w:ascii="Times New Roman" w:eastAsia="SimSun" w:hAnsi="Times New Roman" w:cs="Times New Roman"/>
                <w:spacing w:val="-50"/>
                <w:sz w:val="18"/>
                <w:szCs w:val="18"/>
                <w:lang w:eastAsia="zh-CN"/>
              </w:rPr>
              <w:t xml:space="preserve">      </w:t>
            </w:r>
            <w:r w:rsidR="00DF01CD" w:rsidRPr="00E84C72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Database Evidence Review Conclusion</w:t>
            </w:r>
            <w:r w:rsidRPr="00E84C72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：</w:t>
            </w:r>
          </w:p>
          <w:p w14:paraId="451FC6B7" w14:textId="0154AC83" w:rsidR="00DF01CD" w:rsidRDefault="00C108FC">
            <w:pPr>
              <w:pStyle w:val="TableParagraph"/>
              <w:spacing w:before="76"/>
              <w:ind w:left="103"/>
              <w:rPr>
                <w:rFonts w:ascii="SimSun" w:eastAsia="SimSun" w:hAnsi="SimSun" w:cs="SimSun"/>
                <w:sz w:val="18"/>
                <w:szCs w:val="18"/>
                <w:lang w:eastAsia="zh-CN"/>
              </w:rPr>
            </w:pPr>
            <w:r w:rsidRPr="00E84C72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451FC71E" wp14:editId="0EE1A3C6">
                      <wp:simplePos x="0" y="0"/>
                      <wp:positionH relativeFrom="page">
                        <wp:posOffset>72390</wp:posOffset>
                      </wp:positionH>
                      <wp:positionV relativeFrom="paragraph">
                        <wp:posOffset>2707005</wp:posOffset>
                      </wp:positionV>
                      <wp:extent cx="5832475" cy="1432560"/>
                      <wp:effectExtent l="3175" t="0" r="3175" b="0"/>
                      <wp:wrapNone/>
                      <wp:docPr id="395706028" name="Text Box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32475" cy="1432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tbl>
                                  <w:tblPr>
                                    <w:tblW w:w="0" w:type="auto"/>
                                    <w:tblLayout w:type="fixed"/>
                                    <w:tblCellMar>
                                      <w:left w:w="0" w:type="dxa"/>
                                      <w:right w:w="0" w:type="dxa"/>
                                    </w:tblCellMar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2239"/>
                                    <w:gridCol w:w="6211"/>
                                    <w:gridCol w:w="720"/>
                                  </w:tblGrid>
                                  <w:tr w:rsidR="000E4114" w:rsidRPr="00155829" w14:paraId="451FC74D" w14:textId="77777777">
                                    <w:trPr>
                                      <w:trHeight w:hRule="exact" w:val="322"/>
                                    </w:trPr>
                                    <w:tc>
                                      <w:tcPr>
                                        <w:tcW w:w="9170" w:type="dxa"/>
                                        <w:gridSpan w:val="3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 w14:paraId="451FC74C" w14:textId="6CE0C3DA" w:rsidR="000E4114" w:rsidRPr="00155829" w:rsidRDefault="00352902">
                                        <w:pPr>
                                          <w:pStyle w:val="TableParagraph"/>
                                          <w:spacing w:before="8"/>
                                          <w:ind w:left="357"/>
                                          <w:jc w:val="center"/>
                                          <w:rPr>
                                            <w:rFonts w:ascii="Times New Roman" w:eastAsia="SimSun" w:hAnsi="Times New Roman" w:cs="Times New Roman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55829">
                                          <w:rPr>
                                            <w:rFonts w:ascii="Times New Roman" w:eastAsia="SimSun" w:hAnsi="Times New Roman" w:cs="Times New Roman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Evidence Level</w:t>
                                        </w:r>
                                      </w:p>
                                    </w:tc>
                                  </w:tr>
                                  <w:tr w:rsidR="000E4114" w:rsidRPr="00155829" w14:paraId="451FC751" w14:textId="77777777">
                                    <w:trPr>
                                      <w:trHeight w:hRule="exact" w:val="622"/>
                                    </w:trPr>
                                    <w:tc>
                                      <w:tcPr>
                                        <w:tcW w:w="223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 w14:paraId="451FC74E" w14:textId="77777777" w:rsidR="000E4114" w:rsidRPr="00155829" w:rsidRDefault="00C108FC">
                                        <w:pPr>
                                          <w:pStyle w:val="TableParagraph"/>
                                          <w:spacing w:before="159"/>
                                          <w:ind w:left="103"/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1"/>
                                            <w:sz w:val="18"/>
                                          </w:rPr>
                                          <w:t>Ca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</w:rPr>
                                          <w:t>t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1"/>
                                            <w:sz w:val="18"/>
                                          </w:rPr>
                                          <w:t>e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</w:rPr>
                                          <w:t>g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1"/>
                                            <w:sz w:val="18"/>
                                          </w:rPr>
                                          <w:t>o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</w:rPr>
                                          <w:t>r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</w:rPr>
                                          <w:t>y 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21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 w14:paraId="451FC74F" w14:textId="500E4FE3" w:rsidR="000E4114" w:rsidRPr="00155829" w:rsidRDefault="00F01CE6">
                                        <w:pPr>
                                          <w:pStyle w:val="TableParagraph"/>
                                          <w:spacing w:before="39" w:line="285" w:lineRule="auto"/>
                                          <w:ind w:left="103" w:right="98"/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  <w:lang w:eastAsia="zh-CN"/>
                                          </w:rPr>
                                        </w:pPr>
                                        <w:r w:rsidRPr="00155829">
                                          <w:rPr>
                                            <w:rFonts w:ascii="Times New Roman" w:eastAsia="SimSun" w:hAnsi="Times New Roman" w:cs="Times New Roman"/>
                                            <w:spacing w:val="2"/>
                                            <w:sz w:val="18"/>
                                            <w:szCs w:val="18"/>
                                            <w:lang w:eastAsia="zh-CN"/>
                                          </w:rPr>
                                          <w:t>Evidence based on the following: meta</w:t>
                                        </w:r>
                                        <w:r w:rsidRPr="00155829">
                                          <w:rPr>
                                            <w:rFonts w:ascii="Times New Roman" w:eastAsia="SimSun" w:hAnsi="Times New Roman" w:cs="Times New Roman"/>
                                            <w:spacing w:val="2"/>
                                            <w:sz w:val="18"/>
                                            <w:szCs w:val="18"/>
                                            <w:lang w:eastAsia="zh-CN"/>
                                          </w:rPr>
                                          <w:t>-</w:t>
                                        </w:r>
                                        <w:r w:rsidRPr="00155829">
                                          <w:rPr>
                                            <w:rFonts w:ascii="Times New Roman" w:eastAsia="SimSun" w:hAnsi="Times New Roman" w:cs="Times New Roman"/>
                                            <w:spacing w:val="2"/>
                                            <w:sz w:val="18"/>
                                            <w:szCs w:val="18"/>
                                            <w:lang w:eastAsia="zh-CN"/>
                                          </w:rPr>
                                          <w:t>analyses of randomized controlled trials; multiple, well-designed, large-scale randomized clinical trial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 w14:paraId="451FC750" w14:textId="77777777" w:rsidR="000E4114" w:rsidRPr="00155829" w:rsidRDefault="00C108FC">
                                        <w:pPr>
                                          <w:pStyle w:val="TableParagraph"/>
                                          <w:spacing w:before="159"/>
                                          <w:ind w:left="103"/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55829"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□</w:t>
                                        </w:r>
                                      </w:p>
                                    </w:tc>
                                  </w:tr>
                                  <w:tr w:rsidR="000E4114" w:rsidRPr="00155829" w14:paraId="451FC757" w14:textId="77777777" w:rsidTr="002F49DE">
                                    <w:trPr>
                                      <w:trHeight w:hRule="exact" w:val="866"/>
                                    </w:trPr>
                                    <w:tc>
                                      <w:tcPr>
                                        <w:tcW w:w="223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 w14:paraId="451FC752" w14:textId="77777777" w:rsidR="000E4114" w:rsidRPr="00155829" w:rsidRDefault="000E4114">
                                        <w:pPr>
                                          <w:pStyle w:val="TableParagraph"/>
                                          <w:spacing w:before="1"/>
                                          <w:rPr>
                                            <w:rFonts w:ascii="Times New Roman" w:eastAsia="Times New Roman" w:hAnsi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</w:p>
                                      <w:p w14:paraId="451FC753" w14:textId="77777777" w:rsidR="000E4114" w:rsidRPr="00155829" w:rsidRDefault="00C108FC">
                                        <w:pPr>
                                          <w:pStyle w:val="TableParagraph"/>
                                          <w:ind w:left="103"/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1"/>
                                            <w:sz w:val="18"/>
                                          </w:rPr>
                                          <w:t>Ca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</w:rPr>
                                          <w:t>t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1"/>
                                            <w:sz w:val="18"/>
                                          </w:rPr>
                                          <w:t>e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</w:rPr>
                                          <w:t>g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1"/>
                                            <w:sz w:val="18"/>
                                          </w:rPr>
                                          <w:t>o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</w:rPr>
                                          <w:t>r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</w:rPr>
                                          <w:t>y B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21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 w14:paraId="451FC754" w14:textId="24F8EFA9" w:rsidR="000E4114" w:rsidRPr="00155829" w:rsidRDefault="00AE34D0">
                                        <w:pPr>
                                          <w:pStyle w:val="TableParagraph"/>
                                          <w:spacing w:before="114" w:line="283" w:lineRule="auto"/>
                                          <w:ind w:left="103" w:right="99"/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  <w:lang w:eastAsia="zh-CN"/>
                                          </w:rPr>
                                        </w:pPr>
                                        <w:r w:rsidRPr="00155829">
                                          <w:rPr>
                                            <w:rFonts w:ascii="Times New Roman" w:eastAsia="SimSun" w:hAnsi="Times New Roman" w:cs="Times New Roman"/>
                                            <w:spacing w:val="2"/>
                                            <w:sz w:val="18"/>
                                            <w:szCs w:val="18"/>
                                            <w:lang w:eastAsia="zh-CN"/>
                                          </w:rPr>
                                          <w:t>Evidence based on the following: meta-analyses of conflicting randomized controlled trials; small-scale or methodologically flawed randomized controlled trials; non-randomized studies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 w14:paraId="451FC755" w14:textId="77777777" w:rsidR="000E4114" w:rsidRPr="00155829" w:rsidRDefault="000E4114">
                                        <w:pPr>
                                          <w:pStyle w:val="TableParagraph"/>
                                          <w:rPr>
                                            <w:rFonts w:ascii="Times New Roman" w:eastAsia="Times New Roman" w:hAnsi="Times New Roman" w:cs="Times New Roman"/>
                                            <w:lang w:eastAsia="zh-CN"/>
                                          </w:rPr>
                                        </w:pPr>
                                      </w:p>
                                      <w:p w14:paraId="451FC756" w14:textId="77777777" w:rsidR="000E4114" w:rsidRPr="00155829" w:rsidRDefault="00C108FC">
                                        <w:pPr>
                                          <w:pStyle w:val="TableParagraph"/>
                                          <w:ind w:left="103"/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55829"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□</w:t>
                                        </w:r>
                                      </w:p>
                                    </w:tc>
                                  </w:tr>
                                  <w:tr w:rsidR="000E4114" w:rsidRPr="00155829" w14:paraId="451FC75B" w14:textId="77777777" w:rsidTr="00155829">
                                    <w:trPr>
                                      <w:trHeight w:hRule="exact" w:val="549"/>
                                    </w:trPr>
                                    <w:tc>
                                      <w:tcPr>
                                        <w:tcW w:w="2239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 w14:paraId="451FC758" w14:textId="77777777" w:rsidR="000E4114" w:rsidRPr="00155829" w:rsidRDefault="00C108FC">
                                        <w:pPr>
                                          <w:pStyle w:val="TableParagraph"/>
                                          <w:spacing w:before="8"/>
                                          <w:ind w:left="103"/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1"/>
                                            <w:sz w:val="18"/>
                                          </w:rPr>
                                          <w:t>Ca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</w:rPr>
                                          <w:t>t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1"/>
                                            <w:sz w:val="18"/>
                                          </w:rPr>
                                          <w:t>e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</w:rPr>
                                          <w:t>g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1"/>
                                            <w:sz w:val="18"/>
                                          </w:rPr>
                                          <w:t>o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</w:rPr>
                                          <w:t>r</w:t>
                                        </w:r>
                                        <w:r w:rsidRPr="00155829">
                                          <w:rPr>
                                            <w:rFonts w:ascii="Times New Roman" w:hAnsi="Times New Roman" w:cs="Times New Roman"/>
                                            <w:sz w:val="18"/>
                                          </w:rPr>
                                          <w:t>y C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211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 w14:paraId="451FC759" w14:textId="4A412535" w:rsidR="000E4114" w:rsidRPr="00155829" w:rsidRDefault="00155829">
                                        <w:pPr>
                                          <w:pStyle w:val="TableParagraph"/>
                                          <w:spacing w:before="29"/>
                                          <w:ind w:left="103"/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  <w:lang w:eastAsia="zh-CN"/>
                                          </w:rPr>
                                        </w:pPr>
                                        <w:r w:rsidRPr="00155829"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  <w:lang w:eastAsia="zh-CN"/>
                                          </w:rPr>
                                          <w:t>Evidence based on the following: expert opinion or consensus; case reports or seri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72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 w14:paraId="451FC75A" w14:textId="77777777" w:rsidR="000E4114" w:rsidRPr="00155829" w:rsidRDefault="00C108FC">
                                        <w:pPr>
                                          <w:pStyle w:val="TableParagraph"/>
                                          <w:spacing w:before="29"/>
                                          <w:ind w:left="103"/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155829">
                                          <w:rPr>
                                            <w:rFonts w:ascii="Times New Roman" w:eastAsia="SimSun" w:hAnsi="Times New Roman" w:cs="Times New Roman"/>
                                            <w:sz w:val="18"/>
                                            <w:szCs w:val="18"/>
                                          </w:rPr>
                                          <w:t>□</w:t>
                                        </w:r>
                                      </w:p>
                                    </w:tc>
                                  </w:tr>
                                </w:tbl>
                                <w:p w14:paraId="451FC75C" w14:textId="77777777" w:rsidR="000E4114" w:rsidRPr="00155829" w:rsidRDefault="000E4114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1FC71E" id="Text Box 23" o:spid="_x0000_s1028" type="#_x0000_t202" style="position:absolute;left:0;text-align:left;margin-left:5.7pt;margin-top:213.15pt;width:459.25pt;height:112.8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" filled="f" stroked="f">
                      <v:textbox inset="0,0,0,0"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2239"/>
                              <w:gridCol w:w="6211"/>
                              <w:gridCol w:w="720"/>
                            </w:tblGrid>
                            <w:tr w:rsidR="000E4114" w:rsidRPr="00155829" w14:paraId="451FC74D" w14:textId="77777777">
                              <w:trPr>
                                <w:trHeight w:hRule="exact" w:val="322"/>
                              </w:trPr>
                              <w:tc>
                                <w:tcPr>
                                  <w:tcW w:w="917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4C" w14:textId="6CE0C3DA" w:rsidR="000E4114" w:rsidRPr="00155829" w:rsidRDefault="00352902">
                                  <w:pPr>
                                    <w:pStyle w:val="TableParagraph"/>
                                    <w:spacing w:before="8"/>
                                    <w:ind w:left="357"/>
                                    <w:jc w:val="center"/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155829">
                                    <w:rPr>
                                      <w:rFonts w:ascii="Times New Roman" w:eastAsia="SimSu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vidence Level</w:t>
                                  </w:r>
                                </w:p>
                              </w:tc>
                            </w:tr>
                            <w:tr w:rsidR="000E4114" w:rsidRPr="00155829" w14:paraId="451FC751" w14:textId="77777777">
                              <w:trPr>
                                <w:trHeight w:hRule="exact" w:val="622"/>
                              </w:trPr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4E" w14:textId="77777777" w:rsidR="000E4114" w:rsidRPr="00155829" w:rsidRDefault="00C108FC">
                                  <w:pPr>
                                    <w:pStyle w:val="TableParagraph"/>
                                    <w:spacing w:before="159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Ca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t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e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g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o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r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y A</w:t>
                                  </w:r>
                                </w:p>
                              </w:tc>
                              <w:tc>
                                <w:tcPr>
                                  <w:tcW w:w="6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4F" w14:textId="500E4FE3" w:rsidR="000E4114" w:rsidRPr="00155829" w:rsidRDefault="00F01CE6">
                                  <w:pPr>
                                    <w:pStyle w:val="TableParagraph"/>
                                    <w:spacing w:before="39" w:line="285" w:lineRule="auto"/>
                                    <w:ind w:left="103" w:right="98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 w:rsidRPr="00155829">
                                    <w:rPr>
                                      <w:rFonts w:ascii="Times New Roman" w:eastAsia="SimSun" w:hAnsi="Times New Roman" w:cs="Times New Roman"/>
                                      <w:spacing w:val="2"/>
                                      <w:sz w:val="18"/>
                                      <w:szCs w:val="18"/>
                                      <w:lang w:eastAsia="zh-CN"/>
                                    </w:rPr>
                                    <w:t>Evidence based on the following: meta</w:t>
                                  </w:r>
                                  <w:r w:rsidRPr="00155829">
                                    <w:rPr>
                                      <w:rFonts w:ascii="Times New Roman" w:eastAsia="SimSun" w:hAnsi="Times New Roman" w:cs="Times New Roman"/>
                                      <w:spacing w:val="2"/>
                                      <w:sz w:val="18"/>
                                      <w:szCs w:val="18"/>
                                      <w:lang w:eastAsia="zh-CN"/>
                                    </w:rPr>
                                    <w:t>-</w:t>
                                  </w:r>
                                  <w:r w:rsidRPr="00155829">
                                    <w:rPr>
                                      <w:rFonts w:ascii="Times New Roman" w:eastAsia="SimSun" w:hAnsi="Times New Roman" w:cs="Times New Roman"/>
                                      <w:spacing w:val="2"/>
                                      <w:sz w:val="18"/>
                                      <w:szCs w:val="18"/>
                                      <w:lang w:eastAsia="zh-CN"/>
                                    </w:rPr>
                                    <w:t>analyses of randomized controlled trials; multiple, well-designed, large-scale randomized clinical trial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50" w14:textId="77777777" w:rsidR="000E4114" w:rsidRPr="00155829" w:rsidRDefault="00C108FC">
                                  <w:pPr>
                                    <w:pStyle w:val="TableParagraph"/>
                                    <w:spacing w:before="159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155829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0E4114" w:rsidRPr="00155829" w14:paraId="451FC757" w14:textId="77777777" w:rsidTr="002F49DE">
                              <w:trPr>
                                <w:trHeight w:hRule="exact" w:val="866"/>
                              </w:trPr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52" w14:textId="77777777" w:rsidR="000E4114" w:rsidRPr="00155829" w:rsidRDefault="000E4114">
                                  <w:pPr>
                                    <w:pStyle w:val="TableParagraph"/>
                                    <w:spacing w:before="1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451FC753" w14:textId="77777777" w:rsidR="000E4114" w:rsidRPr="00155829" w:rsidRDefault="00C108FC">
                                  <w:pPr>
                                    <w:pStyle w:val="TableParagraph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Ca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t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e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g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o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r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y B</w:t>
                                  </w:r>
                                </w:p>
                              </w:tc>
                              <w:tc>
                                <w:tcPr>
                                  <w:tcW w:w="6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54" w14:textId="24F8EFA9" w:rsidR="000E4114" w:rsidRPr="00155829" w:rsidRDefault="00AE34D0">
                                  <w:pPr>
                                    <w:pStyle w:val="TableParagraph"/>
                                    <w:spacing w:before="114" w:line="283" w:lineRule="auto"/>
                                    <w:ind w:left="103" w:right="99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 w:rsidRPr="00155829">
                                    <w:rPr>
                                      <w:rFonts w:ascii="Times New Roman" w:eastAsia="SimSun" w:hAnsi="Times New Roman" w:cs="Times New Roman"/>
                                      <w:spacing w:val="2"/>
                                      <w:sz w:val="18"/>
                                      <w:szCs w:val="18"/>
                                      <w:lang w:eastAsia="zh-CN"/>
                                    </w:rPr>
                                    <w:t>Evidence based on the following: meta-analyses of conflicting randomized controlled trials; small-scale or methodologically flawed randomized controlled trials; non-randomized studies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55" w14:textId="77777777" w:rsidR="000E4114" w:rsidRPr="00155829" w:rsidRDefault="000E4114">
                                  <w:pPr>
                                    <w:pStyle w:val="TableParagraph"/>
                                    <w:rPr>
                                      <w:rFonts w:ascii="Times New Roman" w:eastAsia="Times New Roman" w:hAnsi="Times New Roman" w:cs="Times New Roman"/>
                                      <w:lang w:eastAsia="zh-CN"/>
                                    </w:rPr>
                                  </w:pPr>
                                </w:p>
                                <w:p w14:paraId="451FC756" w14:textId="77777777" w:rsidR="000E4114" w:rsidRPr="00155829" w:rsidRDefault="00C108FC">
                                  <w:pPr>
                                    <w:pStyle w:val="TableParagraph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155829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  <w:tr w:rsidR="000E4114" w:rsidRPr="00155829" w14:paraId="451FC75B" w14:textId="77777777" w:rsidTr="00155829">
                              <w:trPr>
                                <w:trHeight w:hRule="exact" w:val="549"/>
                              </w:trPr>
                              <w:tc>
                                <w:tcPr>
                                  <w:tcW w:w="2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58" w14:textId="77777777" w:rsidR="000E4114" w:rsidRPr="00155829" w:rsidRDefault="00C108FC">
                                  <w:pPr>
                                    <w:pStyle w:val="TableParagraph"/>
                                    <w:spacing w:before="8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Ca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t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e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g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1"/>
                                      <w:sz w:val="18"/>
                                    </w:rPr>
                                    <w:t>o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</w:rPr>
                                    <w:t>r</w:t>
                                  </w:r>
                                  <w:r w:rsidRPr="00155829">
                                    <w:rPr>
                                      <w:rFonts w:ascii="Times New Roman" w:hAnsi="Times New Roman" w:cs="Times New Roman"/>
                                      <w:sz w:val="18"/>
                                    </w:rPr>
                                    <w:t>y C</w:t>
                                  </w:r>
                                </w:p>
                              </w:tc>
                              <w:tc>
                                <w:tcPr>
                                  <w:tcW w:w="62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59" w14:textId="4A412535" w:rsidR="000E4114" w:rsidRPr="00155829" w:rsidRDefault="00155829">
                                  <w:pPr>
                                    <w:pStyle w:val="TableParagraph"/>
                                    <w:spacing w:before="29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</w:pPr>
                                  <w:r w:rsidRPr="00155829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  <w:lang w:eastAsia="zh-CN"/>
                                    </w:rPr>
                                    <w:t>Evidence based on the following: expert opinion or consensus; case reports or serie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14:paraId="451FC75A" w14:textId="77777777" w:rsidR="000E4114" w:rsidRPr="00155829" w:rsidRDefault="00C108FC">
                                  <w:pPr>
                                    <w:pStyle w:val="TableParagraph"/>
                                    <w:spacing w:before="29"/>
                                    <w:ind w:left="103"/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155829">
                                    <w:rPr>
                                      <w:rFonts w:ascii="Times New Roman" w:eastAsia="SimSun" w:hAnsi="Times New Roman" w:cs="Times New Roman"/>
                                      <w:sz w:val="18"/>
                                      <w:szCs w:val="18"/>
                                    </w:rPr>
                                    <w:t>□</w:t>
                                  </w:r>
                                </w:p>
                              </w:tc>
                            </w:tr>
                          </w:tbl>
                          <w:p w14:paraId="451FC75C" w14:textId="77777777" w:rsidR="000E4114" w:rsidRPr="00155829" w:rsidRDefault="000E411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</w:p>
        </w:tc>
      </w:tr>
    </w:tbl>
    <w:p w14:paraId="451FC6B9" w14:textId="77777777" w:rsidR="000E4114" w:rsidRDefault="000E4114">
      <w:pPr>
        <w:spacing w:before="2"/>
        <w:rPr>
          <w:rFonts w:ascii="SimHei" w:eastAsia="SimHei" w:hAnsi="SimHei" w:cs="SimHei"/>
          <w:sz w:val="27"/>
          <w:szCs w:val="27"/>
          <w:lang w:eastAsia="zh-CN"/>
        </w:rPr>
      </w:pPr>
    </w:p>
    <w:p w14:paraId="451FC6BA" w14:textId="5947EB14" w:rsidR="000E4114" w:rsidRDefault="00C108FC">
      <w:pPr>
        <w:spacing w:before="76"/>
        <w:ind w:left="138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sz w:val="18"/>
        </w:rPr>
        <w:t>6</w:t>
      </w:r>
    </w:p>
    <w:p w14:paraId="451FC6BB" w14:textId="77777777" w:rsidR="000E4114" w:rsidRDefault="000E4114">
      <w:pPr>
        <w:rPr>
          <w:rFonts w:ascii="Times New Roman" w:eastAsia="Times New Roman" w:hAnsi="Times New Roman" w:cs="Times New Roman"/>
          <w:sz w:val="18"/>
          <w:szCs w:val="18"/>
        </w:rPr>
        <w:sectPr w:rsidR="000E4114">
          <w:headerReference w:type="default" r:id="rId6"/>
          <w:type w:val="continuous"/>
          <w:pgSz w:w="11910" w:h="16840"/>
          <w:pgMar w:top="1660" w:right="1000" w:bottom="280" w:left="1280" w:header="1448" w:footer="720" w:gutter="0"/>
          <w:cols w:space="720"/>
        </w:sectPr>
      </w:pPr>
    </w:p>
    <w:p w14:paraId="451FC6BC" w14:textId="114F4F5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BD" w14:textId="6744D4CA" w:rsidR="000E4114" w:rsidRDefault="00C108F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51FC71F" wp14:editId="0F23B0DD">
                <wp:simplePos x="0" y="0"/>
                <wp:positionH relativeFrom="page">
                  <wp:posOffset>869315</wp:posOffset>
                </wp:positionH>
                <wp:positionV relativeFrom="page">
                  <wp:posOffset>1235710</wp:posOffset>
                </wp:positionV>
                <wp:extent cx="5972810" cy="7117715"/>
                <wp:effectExtent l="2540" t="6985" r="6350" b="9525"/>
                <wp:wrapNone/>
                <wp:docPr id="118433170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72810" cy="7117715"/>
                          <a:chOff x="1392" y="1906"/>
                          <a:chExt cx="9406" cy="11209"/>
                        </a:xfrm>
                      </wpg:grpSpPr>
                      <wpg:grpSp>
                        <wpg:cNvPr id="1296797211" name="Group 21"/>
                        <wpg:cNvGrpSpPr>
                          <a:grpSpLocks/>
                        </wpg:cNvGrpSpPr>
                        <wpg:grpSpPr bwMode="auto">
                          <a:xfrm>
                            <a:off x="1402" y="1915"/>
                            <a:ext cx="9387" cy="2"/>
                            <a:chOff x="1402" y="1915"/>
                            <a:chExt cx="9387" cy="2"/>
                          </a:xfrm>
                        </wpg:grpSpPr>
                        <wps:wsp>
                          <wps:cNvPr id="1383612730" name="Freeform 22"/>
                          <wps:cNvSpPr>
                            <a:spLocks/>
                          </wps:cNvSpPr>
                          <wps:spPr bwMode="auto">
                            <a:xfrm>
                              <a:off x="1402" y="1915"/>
                              <a:ext cx="9387" cy="2"/>
                            </a:xfrm>
                            <a:custGeom>
                              <a:avLst/>
                              <a:gdLst>
                                <a:gd name="T0" fmla="+- 0 1402 1402"/>
                                <a:gd name="T1" fmla="*/ T0 w 9387"/>
                                <a:gd name="T2" fmla="+- 0 10788 1402"/>
                                <a:gd name="T3" fmla="*/ T2 w 938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387">
                                  <a:moveTo>
                                    <a:pt x="0" y="0"/>
                                  </a:moveTo>
                                  <a:lnTo>
                                    <a:pt x="9386" y="0"/>
                                  </a:lnTo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59003036" name="Group 19"/>
                        <wpg:cNvGrpSpPr>
                          <a:grpSpLocks/>
                        </wpg:cNvGrpSpPr>
                        <wpg:grpSpPr bwMode="auto">
                          <a:xfrm>
                            <a:off x="1402" y="2412"/>
                            <a:ext cx="9387" cy="2"/>
                            <a:chOff x="1402" y="2412"/>
                            <a:chExt cx="9387" cy="2"/>
                          </a:xfrm>
                        </wpg:grpSpPr>
                        <wps:wsp>
                          <wps:cNvPr id="859109072" name="Freeform 20"/>
                          <wps:cNvSpPr>
                            <a:spLocks/>
                          </wps:cNvSpPr>
                          <wps:spPr bwMode="auto">
                            <a:xfrm>
                              <a:off x="1402" y="2412"/>
                              <a:ext cx="9387" cy="2"/>
                            </a:xfrm>
                            <a:custGeom>
                              <a:avLst/>
                              <a:gdLst>
                                <a:gd name="T0" fmla="+- 0 1402 1402"/>
                                <a:gd name="T1" fmla="*/ T0 w 9387"/>
                                <a:gd name="T2" fmla="+- 0 10788 1402"/>
                                <a:gd name="T3" fmla="*/ T2 w 938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387">
                                  <a:moveTo>
                                    <a:pt x="0" y="0"/>
                                  </a:moveTo>
                                  <a:lnTo>
                                    <a:pt x="9386" y="0"/>
                                  </a:lnTo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67805142" name="Group 17"/>
                        <wpg:cNvGrpSpPr>
                          <a:grpSpLocks/>
                        </wpg:cNvGrpSpPr>
                        <wpg:grpSpPr bwMode="auto">
                          <a:xfrm>
                            <a:off x="1402" y="10800"/>
                            <a:ext cx="9387" cy="2"/>
                            <a:chOff x="1402" y="10800"/>
                            <a:chExt cx="9387" cy="2"/>
                          </a:xfrm>
                        </wpg:grpSpPr>
                        <wps:wsp>
                          <wps:cNvPr id="1148516587" name="Freeform 18"/>
                          <wps:cNvSpPr>
                            <a:spLocks/>
                          </wps:cNvSpPr>
                          <wps:spPr bwMode="auto">
                            <a:xfrm>
                              <a:off x="1402" y="10800"/>
                              <a:ext cx="9387" cy="2"/>
                            </a:xfrm>
                            <a:custGeom>
                              <a:avLst/>
                              <a:gdLst>
                                <a:gd name="T0" fmla="+- 0 1402 1402"/>
                                <a:gd name="T1" fmla="*/ T0 w 9387"/>
                                <a:gd name="T2" fmla="+- 0 10788 1402"/>
                                <a:gd name="T3" fmla="*/ T2 w 938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387">
                                  <a:moveTo>
                                    <a:pt x="0" y="0"/>
                                  </a:moveTo>
                                  <a:lnTo>
                                    <a:pt x="9386" y="0"/>
                                  </a:lnTo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47859278" name="Group 15"/>
                        <wpg:cNvGrpSpPr>
                          <a:grpSpLocks/>
                        </wpg:cNvGrpSpPr>
                        <wpg:grpSpPr bwMode="auto">
                          <a:xfrm>
                            <a:off x="1397" y="1910"/>
                            <a:ext cx="2" cy="11199"/>
                            <a:chOff x="1397" y="1910"/>
                            <a:chExt cx="2" cy="11199"/>
                          </a:xfrm>
                        </wpg:grpSpPr>
                        <wps:wsp>
                          <wps:cNvPr id="913239813" name="Freeform 16"/>
                          <wps:cNvSpPr>
                            <a:spLocks/>
                          </wps:cNvSpPr>
                          <wps:spPr bwMode="auto">
                            <a:xfrm>
                              <a:off x="1397" y="1910"/>
                              <a:ext cx="2" cy="11199"/>
                            </a:xfrm>
                            <a:custGeom>
                              <a:avLst/>
                              <a:gdLst>
                                <a:gd name="T0" fmla="+- 0 1910 1910"/>
                                <a:gd name="T1" fmla="*/ 1910 h 11199"/>
                                <a:gd name="T2" fmla="+- 0 13109 1910"/>
                                <a:gd name="T3" fmla="*/ 13109 h 1119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199">
                                  <a:moveTo>
                                    <a:pt x="0" y="0"/>
                                  </a:moveTo>
                                  <a:lnTo>
                                    <a:pt x="0" y="11199"/>
                                  </a:lnTo>
                                </a:path>
                              </a:pathLst>
                            </a:custGeom>
                            <a:noFill/>
                            <a:ln w="610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437196552" name="Group 13"/>
                        <wpg:cNvGrpSpPr>
                          <a:grpSpLocks/>
                        </wpg:cNvGrpSpPr>
                        <wpg:grpSpPr bwMode="auto">
                          <a:xfrm>
                            <a:off x="1402" y="13104"/>
                            <a:ext cx="9387" cy="2"/>
                            <a:chOff x="1402" y="13104"/>
                            <a:chExt cx="9387" cy="2"/>
                          </a:xfrm>
                        </wpg:grpSpPr>
                        <wps:wsp>
                          <wps:cNvPr id="2123333870" name="Freeform 14"/>
                          <wps:cNvSpPr>
                            <a:spLocks/>
                          </wps:cNvSpPr>
                          <wps:spPr bwMode="auto">
                            <a:xfrm>
                              <a:off x="1402" y="13104"/>
                              <a:ext cx="9387" cy="2"/>
                            </a:xfrm>
                            <a:custGeom>
                              <a:avLst/>
                              <a:gdLst>
                                <a:gd name="T0" fmla="+- 0 1402 1402"/>
                                <a:gd name="T1" fmla="*/ T0 w 9387"/>
                                <a:gd name="T2" fmla="+- 0 10788 1402"/>
                                <a:gd name="T3" fmla="*/ T2 w 9387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9387">
                                  <a:moveTo>
                                    <a:pt x="0" y="0"/>
                                  </a:moveTo>
                                  <a:lnTo>
                                    <a:pt x="9386" y="0"/>
                                  </a:lnTo>
                                </a:path>
                              </a:pathLst>
                            </a:custGeom>
                            <a:noFill/>
                            <a:ln w="6096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30775642" name="Group 3"/>
                        <wpg:cNvGrpSpPr>
                          <a:grpSpLocks/>
                        </wpg:cNvGrpSpPr>
                        <wpg:grpSpPr bwMode="auto">
                          <a:xfrm>
                            <a:off x="10793" y="1910"/>
                            <a:ext cx="2" cy="11199"/>
                            <a:chOff x="10793" y="1910"/>
                            <a:chExt cx="2" cy="11199"/>
                          </a:xfrm>
                        </wpg:grpSpPr>
                        <wps:wsp>
                          <wps:cNvPr id="1550318264" name="Freeform 12"/>
                          <wps:cNvSpPr>
                            <a:spLocks/>
                          </wps:cNvSpPr>
                          <wps:spPr bwMode="auto">
                            <a:xfrm>
                              <a:off x="10793" y="1910"/>
                              <a:ext cx="2" cy="11199"/>
                            </a:xfrm>
                            <a:custGeom>
                              <a:avLst/>
                              <a:gdLst>
                                <a:gd name="T0" fmla="+- 0 1910 1910"/>
                                <a:gd name="T1" fmla="*/ 1910 h 11199"/>
                                <a:gd name="T2" fmla="+- 0 13109 1910"/>
                                <a:gd name="T3" fmla="*/ 13109 h 11199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11199">
                                  <a:moveTo>
                                    <a:pt x="0" y="0"/>
                                  </a:moveTo>
                                  <a:lnTo>
                                    <a:pt x="0" y="11199"/>
                                  </a:lnTo>
                                </a:path>
                              </a:pathLst>
                            </a:custGeom>
                            <a:noFill/>
                            <a:ln w="610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39082974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97" y="1915"/>
                              <a:ext cx="9396" cy="49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1FC75D" w14:textId="12ABDAE3" w:rsidR="000E4114" w:rsidRPr="00737E58" w:rsidRDefault="00737E58">
                                <w:pPr>
                                  <w:spacing w:before="101"/>
                                  <w:ind w:left="107"/>
                                  <w:rPr>
                                    <w:rFonts w:ascii="Times New Roman" w:eastAsia="SimSu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737E58">
                                  <w:rPr>
                                    <w:rFonts w:ascii="Times New Roman" w:eastAsia="SimSun" w:hAnsi="Times New Roman" w:cs="Times New Roman"/>
                                    <w:b/>
                                    <w:bCs/>
                                    <w:spacing w:val="2"/>
                                    <w:w w:val="99"/>
                                    <w:sz w:val="18"/>
                                    <w:szCs w:val="18"/>
                                  </w:rPr>
                                  <w:t>Medical Literature Evidence Evaluation Form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958248359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05" y="2562"/>
                              <a:ext cx="1808" cy="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1FC75E" w14:textId="0A0E766D" w:rsidR="000E4114" w:rsidRDefault="00E414F9">
                                <w:pPr>
                                  <w:spacing w:line="180" w:lineRule="exact"/>
                                  <w:rPr>
                                    <w:rFonts w:ascii="SimSun" w:eastAsia="SimSun" w:hAnsi="SimSun" w:cs="SimSu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SimSun" w:eastAsia="SimSun" w:hAnsi="SimSun" w:cs="SimSun"/>
                                    <w:b/>
                                    <w:bCs/>
                                    <w:spacing w:val="2"/>
                                    <w:w w:val="99"/>
                                    <w:sz w:val="18"/>
                                    <w:szCs w:val="18"/>
                                  </w:rPr>
                                  <w:t>Type of Medical Literature Evidence Review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024073573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05" y="8130"/>
                              <a:ext cx="2350" cy="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1FC75F" w14:textId="0760620D" w:rsidR="000E4114" w:rsidRDefault="000E4114">
                                <w:pPr>
                                  <w:spacing w:line="180" w:lineRule="exact"/>
                                  <w:rPr>
                                    <w:rFonts w:ascii="SimSun" w:eastAsia="SimSun" w:hAnsi="SimSun" w:cs="SimSun"/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2106719273" name="Text 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65" y="9066"/>
                              <a:ext cx="1988" cy="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1FC760" w14:textId="3956BA33" w:rsidR="000E4114" w:rsidRDefault="000E4114">
                                <w:pPr>
                                  <w:spacing w:line="180" w:lineRule="exact"/>
                                  <w:rPr>
                                    <w:rFonts w:ascii="SimSun" w:eastAsia="SimSun" w:hAnsi="SimSun" w:cs="SimSun"/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647178410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65" y="10002"/>
                              <a:ext cx="2170" cy="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1FC761" w14:textId="4F32062D" w:rsidR="000E4114" w:rsidRDefault="000E4114">
                                <w:pPr>
                                  <w:spacing w:line="180" w:lineRule="exact"/>
                                  <w:rPr>
                                    <w:rFonts w:ascii="SimSun" w:eastAsia="SimSun" w:hAnsi="SimSun" w:cs="SimSun"/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09071220" name="Text 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05" y="11113"/>
                              <a:ext cx="3072" cy="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1FC762" w14:textId="34602733" w:rsidR="000E4114" w:rsidRDefault="000E4114">
                                <w:pPr>
                                  <w:spacing w:line="180" w:lineRule="exact"/>
                                  <w:rPr>
                                    <w:rFonts w:ascii="SimSun" w:eastAsia="SimSun" w:hAnsi="SimSun" w:cs="SimSun"/>
                                    <w:sz w:val="18"/>
                                    <w:szCs w:val="18"/>
                                    <w:lang w:eastAsia="zh-CN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612115559" name="Text 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08" y="11581"/>
                              <a:ext cx="720" cy="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1FC763" w14:textId="61259D89" w:rsidR="000E4114" w:rsidRDefault="00C108FC">
                                <w:pPr>
                                  <w:spacing w:line="180" w:lineRule="exact"/>
                                  <w:rPr>
                                    <w:rFonts w:ascii="SimSun" w:eastAsia="SimSun" w:hAnsi="SimSun" w:cs="SimSu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SimSun" w:eastAsia="SimSun" w:hAnsi="SimSun" w:cs="SimSun"/>
                                    <w:sz w:val="18"/>
                                    <w:szCs w:val="18"/>
                                  </w:rPr>
                                  <w:t>□</w:t>
                                </w:r>
                                <w:r w:rsidR="00205715">
                                  <w:rPr>
                                    <w:rFonts w:ascii="SimSun" w:eastAsia="SimSun" w:hAnsi="SimSun" w:cs="SimSun"/>
                                    <w:sz w:val="18"/>
                                    <w:szCs w:val="18"/>
                                  </w:rPr>
                                  <w:t>Strong Recommendation Re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79787410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027" y="11581"/>
                              <a:ext cx="720" cy="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51FC764" w14:textId="2D1A51D2" w:rsidR="000E4114" w:rsidRDefault="00C108FC">
                                <w:pPr>
                                  <w:spacing w:line="180" w:lineRule="exact"/>
                                  <w:rPr>
                                    <w:rFonts w:ascii="SimSun" w:eastAsia="SimSun" w:hAnsi="SimSun" w:cs="SimSu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SimSun" w:eastAsia="SimSun" w:hAnsi="SimSun" w:cs="SimSun"/>
                                    <w:spacing w:val="-1"/>
                                    <w:sz w:val="18"/>
                                    <w:szCs w:val="18"/>
                                  </w:rPr>
                                  <w:t>□</w:t>
                                </w:r>
                                <w:r w:rsidR="000F1714">
                                  <w:rPr>
                                    <w:rFonts w:ascii="SimSun" w:eastAsia="SimSun" w:hAnsi="SimSun" w:cs="SimSun"/>
                                    <w:sz w:val="18"/>
                                    <w:szCs w:val="18"/>
                                  </w:rPr>
                                  <w:t>Weak Recommendation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1FC71F" id="Group 2" o:spid="_x0000_s1029" style="position:absolute;margin-left:68.45pt;margin-top:97.3pt;width:470.3pt;height:560.45pt;z-index:-251657216;mso-position-horizontal-relative:page;mso-position-vertical-relative:page" coordorigin="1392,1906" coordsize="9406,112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">
                <v:group id="Group 21" o:spid="_x0000_s1030" style="position:absolute;left:1402;top:1915;width:9387;height:2" coordorigin="1402,1915" coordsize="93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">
                  <v:shape id="Freeform 22" o:spid="_x0000_s1031" style="position:absolute;left:1402;top:1915;width:9387;height:2;visibility:visible;mso-wrap-style:square;v-text-anchor:top" coordsize="93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" path="m,l9386,e" filled="f" strokeweight=".48pt">
                    <v:path arrowok="t" o:connecttype="custom" o:connectlocs="0,0;9386,0" o:connectangles="0,0"/>
                  </v:shape>
                </v:group>
                <v:group id="Group 19" o:spid="_x0000_s1032" style="position:absolute;left:1402;top:2412;width:9387;height:2" coordorigin="1402,2412" coordsize="93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">
                  <v:shape id="Freeform 20" o:spid="_x0000_s1033" style="position:absolute;left:1402;top:2412;width:9387;height:2;visibility:visible;mso-wrap-style:square;v-text-anchor:top" coordsize="93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" path="m,l9386,e" filled="f" strokeweight=".48pt">
                    <v:path arrowok="t" o:connecttype="custom" o:connectlocs="0,0;9386,0" o:connectangles="0,0"/>
                  </v:shape>
                </v:group>
                <v:group id="Group 17" o:spid="_x0000_s1034" style="position:absolute;left:1402;top:10800;width:9387;height:2" coordorigin="1402,10800" coordsize="93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">
                  <v:shape id="Freeform 18" o:spid="_x0000_s1035" style="position:absolute;left:1402;top:10800;width:9387;height:2;visibility:visible;mso-wrap-style:square;v-text-anchor:top" coordsize="93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" path="m,l9386,e" filled="f" strokeweight=".48pt">
                    <v:path arrowok="t" o:connecttype="custom" o:connectlocs="0,0;9386,0" o:connectangles="0,0"/>
                  </v:shape>
                </v:group>
                <v:group id="Group 15" o:spid="_x0000_s1036" style="position:absolute;left:1397;top:1910;width:2;height:11199" coordorigin="1397,1910" coordsize="2,11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">
                  <v:shape id="Freeform 16" o:spid="_x0000_s1037" style="position:absolute;left:1397;top:1910;width:2;height:11199;visibility:visible;mso-wrap-style:square;v-text-anchor:top" coordsize="2,11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" path="m,l,11199e" filled="f" strokeweight=".16969mm">
                    <v:path arrowok="t" o:connecttype="custom" o:connectlocs="0,1910;0,13109" o:connectangles="0,0"/>
                  </v:shape>
                </v:group>
                <v:group id="Group 13" o:spid="_x0000_s1038" style="position:absolute;left:1402;top:13104;width:9387;height:2" coordorigin="1402,13104" coordsize="93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">
                  <v:shape id="Freeform 14" o:spid="_x0000_s1039" style="position:absolute;left:1402;top:13104;width:9387;height:2;visibility:visible;mso-wrap-style:square;v-text-anchor:top" coordsize="9387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" path="m,l9386,e" filled="f" strokeweight=".48pt">
                    <v:path arrowok="t" o:connecttype="custom" o:connectlocs="0,0;9386,0" o:connectangles="0,0"/>
                  </v:shape>
                </v:group>
                <v:group id="Group 3" o:spid="_x0000_s1040" style="position:absolute;left:10793;top:1910;width:2;height:11199" coordorigin="10793,1910" coordsize="2,11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">
                  <v:shape id="Freeform 12" o:spid="_x0000_s1041" style="position:absolute;left:10793;top:1910;width:2;height:11199;visibility:visible;mso-wrap-style:square;v-text-anchor:top" coordsize="2,11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" path="m,l,11199e" filled="f" strokeweight=".16969mm">
                    <v:path arrowok="t" o:connecttype="custom" o:connectlocs="0,1910;0,13109" o:connectangles="0,0"/>
                  </v:shape>
                  <v:shape id="Text Box 11" o:spid="_x0000_s1042" type="#_x0000_t202" style="position:absolute;left:1397;top:1915;width:9396;height:4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" filled="f" stroked="f">
                    <v:textbox inset="0,0,0,0">
                      <w:txbxContent>
                        <w:p w14:paraId="451FC75D" w14:textId="12ABDAE3" w:rsidR="000E4114" w:rsidRPr="00737E58" w:rsidRDefault="00737E58">
                          <w:pPr>
                            <w:spacing w:before="101"/>
                            <w:ind w:left="107"/>
                            <w:rPr>
                              <w:rFonts w:ascii="Times New Roman" w:eastAsia="SimSun" w:hAnsi="Times New Roman" w:cs="Times New Roman"/>
                              <w:sz w:val="18"/>
                              <w:szCs w:val="18"/>
                            </w:rPr>
                          </w:pPr>
                          <w:r w:rsidRPr="00737E58">
                            <w:rPr>
                              <w:rFonts w:ascii="Times New Roman" w:eastAsia="SimSun" w:hAnsi="Times New Roman" w:cs="Times New Roman"/>
                              <w:b/>
                              <w:bCs/>
                              <w:spacing w:val="2"/>
                              <w:w w:val="99"/>
                              <w:sz w:val="18"/>
                              <w:szCs w:val="18"/>
                            </w:rPr>
                            <w:t>Medical Literature Evidence Evaluation Form</w:t>
                          </w:r>
                        </w:p>
                      </w:txbxContent>
                    </v:textbox>
                  </v:shape>
                  <v:shape id="Text Box 10" o:spid="_x0000_s1043" type="#_x0000_t202" style="position:absolute;left:1505;top:2562;width:1808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" filled="f" stroked="f">
                    <v:textbox inset="0,0,0,0">
                      <w:txbxContent>
                        <w:p w14:paraId="451FC75E" w14:textId="0A0E766D" w:rsidR="000E4114" w:rsidRDefault="00E414F9">
                          <w:pPr>
                            <w:spacing w:line="180" w:lineRule="exact"/>
                            <w:rPr>
                              <w:rFonts w:ascii="SimSun" w:eastAsia="SimSun" w:hAnsi="SimSun" w:cs="SimSu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SimSun" w:eastAsia="SimSun" w:hAnsi="SimSun" w:cs="SimSun"/>
                              <w:b/>
                              <w:bCs/>
                              <w:spacing w:val="2"/>
                              <w:w w:val="99"/>
                              <w:sz w:val="18"/>
                              <w:szCs w:val="18"/>
                            </w:rPr>
                            <w:t>Type of Medical Literature Evidence Review</w:t>
                          </w:r>
                        </w:p>
                      </w:txbxContent>
                    </v:textbox>
                  </v:shape>
                  <v:shape id="Text Box 9" o:spid="_x0000_s1044" type="#_x0000_t202" style="position:absolute;left:1505;top:8130;width:2350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" filled="f" stroked="f">
                    <v:textbox inset="0,0,0,0">
                      <w:txbxContent>
                        <w:p w14:paraId="451FC75F" w14:textId="0760620D" w:rsidR="000E4114" w:rsidRDefault="000E4114">
                          <w:pPr>
                            <w:spacing w:line="180" w:lineRule="exact"/>
                            <w:rPr>
                              <w:rFonts w:ascii="SimSun" w:eastAsia="SimSun" w:hAnsi="SimSun" w:cs="SimSun"/>
                              <w:sz w:val="18"/>
                              <w:szCs w:val="18"/>
                              <w:lang w:eastAsia="zh-CN"/>
                            </w:rPr>
                          </w:pPr>
                        </w:p>
                      </w:txbxContent>
                    </v:textbox>
                  </v:shape>
                  <v:shape id="Text Box 8" o:spid="_x0000_s1045" type="#_x0000_t202" style="position:absolute;left:1865;top:9066;width:1988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" filled="f" stroked="f">
                    <v:textbox inset="0,0,0,0">
                      <w:txbxContent>
                        <w:p w14:paraId="451FC760" w14:textId="3956BA33" w:rsidR="000E4114" w:rsidRDefault="000E4114">
                          <w:pPr>
                            <w:spacing w:line="180" w:lineRule="exact"/>
                            <w:rPr>
                              <w:rFonts w:ascii="SimSun" w:eastAsia="SimSun" w:hAnsi="SimSun" w:cs="SimSun"/>
                              <w:sz w:val="18"/>
                              <w:szCs w:val="18"/>
                              <w:lang w:eastAsia="zh-CN"/>
                            </w:rPr>
                          </w:pPr>
                        </w:p>
                      </w:txbxContent>
                    </v:textbox>
                  </v:shape>
                  <v:shape id="Text Box 7" o:spid="_x0000_s1046" type="#_x0000_t202" style="position:absolute;left:1865;top:10002;width:2170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" filled="f" stroked="f">
                    <v:textbox inset="0,0,0,0">
                      <w:txbxContent>
                        <w:p w14:paraId="451FC761" w14:textId="4F32062D" w:rsidR="000E4114" w:rsidRDefault="000E4114">
                          <w:pPr>
                            <w:spacing w:line="180" w:lineRule="exact"/>
                            <w:rPr>
                              <w:rFonts w:ascii="SimSun" w:eastAsia="SimSun" w:hAnsi="SimSun" w:cs="SimSun"/>
                              <w:sz w:val="18"/>
                              <w:szCs w:val="18"/>
                              <w:lang w:eastAsia="zh-CN"/>
                            </w:rPr>
                          </w:pPr>
                        </w:p>
                      </w:txbxContent>
                    </v:textbox>
                  </v:shape>
                  <v:shape id="Text Box 6" o:spid="_x0000_s1047" type="#_x0000_t202" style="position:absolute;left:1505;top:11113;width:3072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" filled="f" stroked="f">
                    <v:textbox inset="0,0,0,0">
                      <w:txbxContent>
                        <w:p w14:paraId="451FC762" w14:textId="34602733" w:rsidR="000E4114" w:rsidRDefault="000E4114">
                          <w:pPr>
                            <w:spacing w:line="180" w:lineRule="exact"/>
                            <w:rPr>
                              <w:rFonts w:ascii="SimSun" w:eastAsia="SimSun" w:hAnsi="SimSun" w:cs="SimSun"/>
                              <w:sz w:val="18"/>
                              <w:szCs w:val="18"/>
                              <w:lang w:eastAsia="zh-CN"/>
                            </w:rPr>
                          </w:pPr>
                        </w:p>
                      </w:txbxContent>
                    </v:textbox>
                  </v:shape>
                  <v:shape id="Text Box 5" o:spid="_x0000_s1048" type="#_x0000_t202" style="position:absolute;left:2408;top:11581;width:720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" filled="f" stroked="f">
                    <v:textbox inset="0,0,0,0">
                      <w:txbxContent>
                        <w:p w14:paraId="451FC763" w14:textId="61259D89" w:rsidR="000E4114" w:rsidRDefault="00C108FC">
                          <w:pPr>
                            <w:spacing w:line="180" w:lineRule="exact"/>
                            <w:rPr>
                              <w:rFonts w:ascii="SimSun" w:eastAsia="SimSun" w:hAnsi="SimSun" w:cs="SimSu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SimSun" w:eastAsia="SimSun" w:hAnsi="SimSun" w:cs="SimSun"/>
                              <w:sz w:val="18"/>
                              <w:szCs w:val="18"/>
                            </w:rPr>
                            <w:t>□</w:t>
                          </w:r>
                          <w:r w:rsidR="00205715">
                            <w:rPr>
                              <w:rFonts w:ascii="SimSun" w:eastAsia="SimSun" w:hAnsi="SimSun" w:cs="SimSun"/>
                              <w:sz w:val="18"/>
                              <w:szCs w:val="18"/>
                            </w:rPr>
                            <w:t>Strong Recommendation Re</w:t>
                          </w:r>
                        </w:p>
                      </w:txbxContent>
                    </v:textbox>
                  </v:shape>
                  <v:shape id="Text Box 4" o:spid="_x0000_s1049" type="#_x0000_t202" style="position:absolute;left:4027;top:11581;width:720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" filled="f" stroked="f">
                    <v:textbox inset="0,0,0,0">
                      <w:txbxContent>
                        <w:p w14:paraId="451FC764" w14:textId="2D1A51D2" w:rsidR="000E4114" w:rsidRDefault="00C108FC">
                          <w:pPr>
                            <w:spacing w:line="180" w:lineRule="exact"/>
                            <w:rPr>
                              <w:rFonts w:ascii="SimSun" w:eastAsia="SimSun" w:hAnsi="SimSun" w:cs="SimSu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SimSun" w:eastAsia="SimSun" w:hAnsi="SimSun" w:cs="SimSun"/>
                              <w:spacing w:val="-1"/>
                              <w:sz w:val="18"/>
                              <w:szCs w:val="18"/>
                            </w:rPr>
                            <w:t>□</w:t>
                          </w:r>
                          <w:r w:rsidR="000F1714">
                            <w:rPr>
                              <w:rFonts w:ascii="SimSun" w:eastAsia="SimSun" w:hAnsi="SimSun" w:cs="SimSun"/>
                              <w:sz w:val="18"/>
                              <w:szCs w:val="18"/>
                            </w:rPr>
                            <w:t>Weak Recommendation</w:t>
                          </w:r>
                        </w:p>
                      </w:txbxContent>
                    </v:textbox>
                  </v:shape>
                </v:group>
                <w10:wrap anchorx="page" anchory="page"/>
              </v:group>
            </w:pict>
          </mc:Fallback>
        </mc:AlternateContent>
      </w:r>
    </w:p>
    <w:p w14:paraId="451FC6BE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BF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C0" w14:textId="77777777" w:rsidR="000E4114" w:rsidRDefault="000E4114">
      <w:pPr>
        <w:spacing w:before="9"/>
        <w:rPr>
          <w:rFonts w:ascii="Times New Roman" w:eastAsia="Times New Roman" w:hAnsi="Times New Roman" w:cs="Times New Roman"/>
          <w:sz w:val="25"/>
          <w:szCs w:val="25"/>
        </w:rPr>
      </w:pPr>
    </w:p>
    <w:tbl>
      <w:tblPr>
        <w:tblW w:w="0" w:type="auto"/>
        <w:tblInd w:w="2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92"/>
        <w:gridCol w:w="2294"/>
        <w:gridCol w:w="2292"/>
        <w:gridCol w:w="2292"/>
      </w:tblGrid>
      <w:tr w:rsidR="000E4114" w:rsidRPr="0019242C" w14:paraId="451FC6C5" w14:textId="77777777" w:rsidTr="005A6C59">
        <w:trPr>
          <w:trHeight w:hRule="exact" w:val="780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1" w14:textId="7DCEF543" w:rsidR="000E4114" w:rsidRPr="00D20C23" w:rsidRDefault="00F153C8">
            <w:pPr>
              <w:pStyle w:val="TableParagraph"/>
              <w:spacing w:before="87"/>
              <w:ind w:left="103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D20C2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ype of Medical Literature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2" w14:textId="1AD88BF2" w:rsidR="000E4114" w:rsidRPr="0019242C" w:rsidRDefault="00B447C2">
            <w:pPr>
              <w:pStyle w:val="TableParagraph"/>
              <w:spacing w:before="87"/>
              <w:ind w:left="417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Number of Included </w:t>
            </w:r>
            <w:r w:rsidR="005A6C59" w:rsidRPr="0019242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n Evidence Review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3" w14:textId="6B00705F" w:rsidR="000E4114" w:rsidRPr="0019242C" w:rsidRDefault="005A6C59">
            <w:pPr>
              <w:pStyle w:val="TableParagraph"/>
              <w:spacing w:before="87"/>
              <w:ind w:left="595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Efficacy Evaluation Conclusion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4" w14:textId="2FE5EE01" w:rsidR="000E4114" w:rsidRPr="0019242C" w:rsidRDefault="005A6C59">
            <w:pPr>
              <w:pStyle w:val="TableParagraph"/>
              <w:spacing w:before="87"/>
              <w:ind w:left="508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afety E</w:t>
            </w:r>
            <w:r w:rsidR="0019242C" w:rsidRPr="0019242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valuation Conclusion</w:t>
            </w:r>
          </w:p>
        </w:tc>
      </w:tr>
      <w:tr w:rsidR="000E4114" w:rsidRPr="0019242C" w14:paraId="451FC6CA" w14:textId="77777777">
        <w:trPr>
          <w:trHeight w:hRule="exact" w:val="478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6" w14:textId="3FCC53A2" w:rsidR="000E4114" w:rsidRPr="0019242C" w:rsidRDefault="00882CFE">
            <w:pPr>
              <w:pStyle w:val="TableParagraph"/>
              <w:spacing w:before="87"/>
              <w:ind w:left="103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sz w:val="18"/>
                <w:szCs w:val="18"/>
              </w:rPr>
              <w:t>Clinical Guidelines/Expert Consensu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7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8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9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</w:tr>
      <w:tr w:rsidR="000E4114" w:rsidRPr="0019242C" w14:paraId="451FC6CF" w14:textId="77777777">
        <w:trPr>
          <w:trHeight w:hRule="exact" w:val="478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B" w14:textId="0BFC2522" w:rsidR="000E4114" w:rsidRPr="0019242C" w:rsidRDefault="002C5533">
            <w:pPr>
              <w:pStyle w:val="TableParagraph"/>
              <w:spacing w:before="87"/>
              <w:ind w:left="103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sz w:val="18"/>
                <w:szCs w:val="18"/>
              </w:rPr>
              <w:t>Systematic Review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C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D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CE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</w:tr>
      <w:tr w:rsidR="000E4114" w:rsidRPr="0019242C" w14:paraId="451FC6D4" w14:textId="77777777">
        <w:trPr>
          <w:trHeight w:hRule="exact" w:val="478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0" w14:textId="2A13CED4" w:rsidR="000E4114" w:rsidRPr="0019242C" w:rsidRDefault="002C5533">
            <w:pPr>
              <w:pStyle w:val="TableParagraph"/>
              <w:spacing w:before="87"/>
              <w:ind w:left="103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sz w:val="18"/>
                <w:szCs w:val="18"/>
              </w:rPr>
              <w:t>Randomized Controlled Trial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1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2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3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</w:tr>
      <w:tr w:rsidR="000E4114" w:rsidRPr="0019242C" w14:paraId="451FC6D9" w14:textId="77777777">
        <w:trPr>
          <w:trHeight w:hRule="exact" w:val="478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5" w14:textId="293082A0" w:rsidR="000E4114" w:rsidRPr="0019242C" w:rsidRDefault="002C5533">
            <w:pPr>
              <w:pStyle w:val="TableParagraph"/>
              <w:spacing w:before="87"/>
              <w:ind w:left="103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sz w:val="18"/>
                <w:szCs w:val="18"/>
              </w:rPr>
              <w:t>Non-Randomized Controlled Trial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6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7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8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</w:tr>
      <w:tr w:rsidR="000E4114" w:rsidRPr="0019242C" w14:paraId="451FC6DE" w14:textId="77777777">
        <w:trPr>
          <w:trHeight w:hRule="exact" w:val="480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A" w14:textId="36680E37" w:rsidR="000E4114" w:rsidRPr="0019242C" w:rsidRDefault="002C5533">
            <w:pPr>
              <w:pStyle w:val="TableParagraph"/>
              <w:spacing w:before="89"/>
              <w:ind w:left="103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sz w:val="18"/>
                <w:szCs w:val="18"/>
              </w:rPr>
              <w:t>Cohort Studie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B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C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D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</w:tr>
      <w:tr w:rsidR="000E4114" w:rsidRPr="0019242C" w14:paraId="451FC6E3" w14:textId="77777777">
        <w:trPr>
          <w:trHeight w:hRule="exact" w:val="478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DF" w14:textId="237BA07C" w:rsidR="000E4114" w:rsidRPr="0019242C" w:rsidRDefault="002C5533">
            <w:pPr>
              <w:pStyle w:val="TableParagraph"/>
              <w:spacing w:before="87"/>
              <w:ind w:left="103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sz w:val="18"/>
                <w:szCs w:val="18"/>
              </w:rPr>
              <w:t>Case-Control Studie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0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1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2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</w:tr>
      <w:tr w:rsidR="000E4114" w:rsidRPr="0019242C" w14:paraId="451FC6E8" w14:textId="77777777">
        <w:trPr>
          <w:trHeight w:hRule="exact" w:val="478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4" w14:textId="11FB45E9" w:rsidR="000E4114" w:rsidRPr="0019242C" w:rsidRDefault="00581685">
            <w:pPr>
              <w:pStyle w:val="TableParagraph"/>
              <w:spacing w:before="87"/>
              <w:ind w:left="103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sz w:val="18"/>
                <w:szCs w:val="18"/>
              </w:rPr>
              <w:t>Case Report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5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6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7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</w:tr>
      <w:tr w:rsidR="000E4114" w:rsidRPr="0019242C" w14:paraId="451FC6ED" w14:textId="77777777">
        <w:trPr>
          <w:trHeight w:hRule="exact" w:val="478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9" w14:textId="297B72A4" w:rsidR="000E4114" w:rsidRPr="0019242C" w:rsidRDefault="00581685">
            <w:pPr>
              <w:pStyle w:val="TableParagraph"/>
              <w:spacing w:before="87"/>
              <w:ind w:left="103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sz w:val="18"/>
                <w:szCs w:val="18"/>
              </w:rPr>
              <w:t>Medical Books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A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B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C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</w:tr>
      <w:tr w:rsidR="000E4114" w:rsidRPr="0019242C" w14:paraId="451FC6F2" w14:textId="77777777">
        <w:trPr>
          <w:trHeight w:hRule="exact" w:val="478"/>
        </w:trPr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E" w14:textId="5FEA081B" w:rsidR="000E4114" w:rsidRPr="0019242C" w:rsidRDefault="00581685">
            <w:pPr>
              <w:pStyle w:val="TableParagraph"/>
              <w:spacing w:before="87"/>
              <w:ind w:left="103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9242C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  <w:r w:rsidR="00C108FC" w:rsidRPr="0019242C">
              <w:rPr>
                <w:rFonts w:ascii="Times New Roman" w:eastAsia="SimSun" w:hAnsi="Times New Roman" w:cs="Times New Roman"/>
                <w:sz w:val="18"/>
                <w:szCs w:val="18"/>
                <w:u w:val="single" w:color="000000"/>
              </w:rPr>
              <w:t xml:space="preserve"> 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EF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F0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6F1" w14:textId="77777777" w:rsidR="000E4114" w:rsidRPr="0019242C" w:rsidRDefault="000E4114">
            <w:pPr>
              <w:rPr>
                <w:rFonts w:ascii="Times New Roman" w:hAnsi="Times New Roman" w:cs="Times New Roman"/>
              </w:rPr>
            </w:pPr>
          </w:p>
        </w:tc>
      </w:tr>
    </w:tbl>
    <w:p w14:paraId="451FC6F3" w14:textId="77777777" w:rsidR="000E4114" w:rsidRPr="0019242C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F4" w14:textId="339A1AF7" w:rsidR="000E4114" w:rsidRDefault="00C108F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8BB083" wp14:editId="59BC9B2E">
                <wp:simplePos x="0" y="0"/>
                <wp:positionH relativeFrom="column">
                  <wp:posOffset>178435</wp:posOffset>
                </wp:positionH>
                <wp:positionV relativeFrom="paragraph">
                  <wp:posOffset>120650</wp:posOffset>
                </wp:positionV>
                <wp:extent cx="4454525" cy="914400"/>
                <wp:effectExtent l="635" t="3175" r="2540" b="0"/>
                <wp:wrapNone/>
                <wp:docPr id="147453351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5452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cap="flat" cmpd="sng" algn="ctr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14:paraId="7B640EA0" w14:textId="29764E46" w:rsidR="003F3BB5" w:rsidRPr="00F71A4F" w:rsidRDefault="0084333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71A4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ummary of Evidence-Based Review Conclusions for Medical Literature</w:t>
                            </w:r>
                          </w:p>
                          <w:p w14:paraId="129FE8CA" w14:textId="77777777" w:rsidR="00843333" w:rsidRPr="00F71A4F" w:rsidRDefault="00843333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23858608" w14:textId="645D9894" w:rsidR="00843333" w:rsidRPr="00F71A4F" w:rsidRDefault="00F71A4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71A4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ummary of Efficacy Evaluation Conclusion</w:t>
                            </w:r>
                          </w:p>
                          <w:p w14:paraId="10B2FF5A" w14:textId="77777777" w:rsidR="00F71A4F" w:rsidRPr="00F71A4F" w:rsidRDefault="00F71A4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5B8C84C2" w14:textId="0B577AE1" w:rsidR="00F71A4F" w:rsidRPr="00F71A4F" w:rsidRDefault="00F71A4F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71A4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ummary of Safety Evaluation Conclus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8BB083" id="Text Box 28" o:spid="_x0000_s1050" type="#_x0000_t202" style="position:absolute;margin-left:14.05pt;margin-top:9.5pt;width:350.7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" filled="f" stroked="f">
                <v:textbox inset="0,0,0,0">
                  <w:txbxContent>
                    <w:p w14:paraId="7B640EA0" w14:textId="29764E46" w:rsidR="003F3BB5" w:rsidRPr="00F71A4F" w:rsidRDefault="0084333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71A4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ummary of Evidence-Based Review Conclusions for Medical Literature</w:t>
                      </w:r>
                    </w:p>
                    <w:p w14:paraId="129FE8CA" w14:textId="77777777" w:rsidR="00843333" w:rsidRPr="00F71A4F" w:rsidRDefault="00843333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23858608" w14:textId="645D9894" w:rsidR="00843333" w:rsidRPr="00F71A4F" w:rsidRDefault="00F71A4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71A4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ummary of Efficacy Evaluation Conclusion</w:t>
                      </w:r>
                    </w:p>
                    <w:p w14:paraId="10B2FF5A" w14:textId="77777777" w:rsidR="00F71A4F" w:rsidRPr="00F71A4F" w:rsidRDefault="00F71A4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5B8C84C2" w14:textId="0B577AE1" w:rsidR="00F71A4F" w:rsidRPr="00F71A4F" w:rsidRDefault="00F71A4F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71A4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ummary of Safety Evaluation Conclusion</w:t>
                      </w:r>
                    </w:p>
                  </w:txbxContent>
                </v:textbox>
              </v:shape>
            </w:pict>
          </mc:Fallback>
        </mc:AlternateContent>
      </w:r>
    </w:p>
    <w:p w14:paraId="451FC6F5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F6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F7" w14:textId="10107E16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F8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F9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FA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FB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FC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FD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FE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6FF" w14:textId="2452EA44" w:rsidR="000E4114" w:rsidRDefault="00C108F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2B4594" wp14:editId="1945C2E7">
                <wp:simplePos x="0" y="0"/>
                <wp:positionH relativeFrom="column">
                  <wp:posOffset>137795</wp:posOffset>
                </wp:positionH>
                <wp:positionV relativeFrom="paragraph">
                  <wp:posOffset>93980</wp:posOffset>
                </wp:positionV>
                <wp:extent cx="5640705" cy="259080"/>
                <wp:effectExtent l="7620" t="11430" r="9525" b="5715"/>
                <wp:wrapNone/>
                <wp:docPr id="1977132105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0705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A985CA" w14:textId="7BDEF8E3" w:rsidR="00877830" w:rsidRPr="00205715" w:rsidRDefault="00F345A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20571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Comprehensive Recommendation for Off-Label Drug Use Evidence-Based Evalu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2B4594" id="Text Box 27" o:spid="_x0000_s1051" type="#_x0000_t202" style="position:absolute;margin-left:10.85pt;margin-top:7.4pt;width:444.15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">
                <v:textbox>
                  <w:txbxContent>
                    <w:p w14:paraId="7AA985CA" w14:textId="7BDEF8E3" w:rsidR="00877830" w:rsidRPr="00205715" w:rsidRDefault="00F345A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</w:pPr>
                      <w:r w:rsidRPr="00205715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Comprehensive Recommendation for Off-Label Drug Use Evidence-Based Evalu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51FC700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01" w14:textId="14786BDE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02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03" w14:textId="573C37FB" w:rsidR="000E4114" w:rsidRDefault="0020571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51FC704" w14:textId="77777777" w:rsidR="000E4114" w:rsidRDefault="000E4114">
      <w:pPr>
        <w:spacing w:before="11"/>
        <w:rPr>
          <w:rFonts w:ascii="Times New Roman" w:eastAsia="Times New Roman" w:hAnsi="Times New Roman" w:cs="Times New Roman"/>
          <w:sz w:val="27"/>
          <w:szCs w:val="27"/>
        </w:rPr>
      </w:pPr>
    </w:p>
    <w:tbl>
      <w:tblPr>
        <w:tblW w:w="0" w:type="auto"/>
        <w:tblInd w:w="22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26"/>
        <w:gridCol w:w="2330"/>
        <w:gridCol w:w="2330"/>
        <w:gridCol w:w="2784"/>
      </w:tblGrid>
      <w:tr w:rsidR="000E4114" w14:paraId="451FC709" w14:textId="77777777">
        <w:trPr>
          <w:trHeight w:hRule="exact" w:val="480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705" w14:textId="79F0F19D" w:rsidR="000E4114" w:rsidRDefault="000F7364">
            <w:pPr>
              <w:pStyle w:val="TableParagraph"/>
              <w:spacing w:before="89"/>
              <w:ind w:left="103"/>
              <w:rPr>
                <w:rFonts w:ascii="SimSun" w:eastAsia="SimSun" w:hAnsi="SimSun" w:cs="SimSun"/>
                <w:sz w:val="18"/>
                <w:szCs w:val="18"/>
              </w:rPr>
            </w:pPr>
            <w:r>
              <w:rPr>
                <w:rFonts w:ascii="SimSun" w:eastAsia="SimSun" w:hAnsi="SimSun" w:cs="SimSun"/>
                <w:b/>
                <w:bCs/>
                <w:sz w:val="18"/>
                <w:szCs w:val="18"/>
              </w:rPr>
              <w:t>Evaluator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706" w14:textId="77777777" w:rsidR="000E4114" w:rsidRDefault="000E4114"/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707" w14:textId="1201B357" w:rsidR="000E4114" w:rsidRDefault="000F7364">
            <w:pPr>
              <w:pStyle w:val="TableParagraph"/>
              <w:spacing w:before="89"/>
              <w:ind w:left="103"/>
              <w:rPr>
                <w:rFonts w:ascii="SimSun" w:eastAsia="SimSun" w:hAnsi="SimSun" w:cs="SimSun"/>
                <w:sz w:val="18"/>
                <w:szCs w:val="18"/>
              </w:rPr>
            </w:pPr>
            <w:r>
              <w:rPr>
                <w:rFonts w:ascii="SimSun" w:eastAsia="SimSun" w:hAnsi="SimSun" w:cs="SimSun"/>
                <w:b/>
                <w:bCs/>
                <w:sz w:val="18"/>
                <w:szCs w:val="18"/>
              </w:rPr>
              <w:t>Reviewer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708" w14:textId="77777777" w:rsidR="000E4114" w:rsidRDefault="000E4114"/>
        </w:tc>
      </w:tr>
      <w:tr w:rsidR="000E4114" w14:paraId="451FC70E" w14:textId="77777777">
        <w:trPr>
          <w:trHeight w:hRule="exact" w:val="538"/>
        </w:trPr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70A" w14:textId="44AE25C3" w:rsidR="000E4114" w:rsidRDefault="000F7364">
            <w:pPr>
              <w:pStyle w:val="TableParagraph"/>
              <w:spacing w:before="116"/>
              <w:ind w:left="103"/>
              <w:rPr>
                <w:rFonts w:ascii="SimSun" w:eastAsia="SimSun" w:hAnsi="SimSun" w:cs="SimSun"/>
                <w:sz w:val="18"/>
                <w:szCs w:val="18"/>
              </w:rPr>
            </w:pPr>
            <w:r>
              <w:rPr>
                <w:rFonts w:ascii="SimSun" w:eastAsia="SimSun" w:hAnsi="SimSun" w:cs="SimSun"/>
                <w:b/>
                <w:bCs/>
                <w:sz w:val="18"/>
                <w:szCs w:val="18"/>
              </w:rPr>
              <w:t>Evaluation Date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70B" w14:textId="77777777" w:rsidR="000E4114" w:rsidRDefault="000E4114"/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70C" w14:textId="6F9740BC" w:rsidR="000E4114" w:rsidRDefault="00877830">
            <w:pPr>
              <w:pStyle w:val="TableParagraph"/>
              <w:spacing w:before="116"/>
              <w:ind w:left="103"/>
              <w:rPr>
                <w:rFonts w:ascii="SimSun" w:eastAsia="SimSun" w:hAnsi="SimSun" w:cs="SimSun"/>
                <w:sz w:val="18"/>
                <w:szCs w:val="18"/>
              </w:rPr>
            </w:pPr>
            <w:r>
              <w:rPr>
                <w:rFonts w:ascii="SimSun" w:eastAsia="SimSun" w:hAnsi="SimSun" w:cs="SimSun"/>
                <w:b/>
                <w:bCs/>
                <w:sz w:val="18"/>
                <w:szCs w:val="18"/>
              </w:rPr>
              <w:t>Review Date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C70D" w14:textId="77777777" w:rsidR="000E4114" w:rsidRDefault="000E4114"/>
        </w:tc>
      </w:tr>
    </w:tbl>
    <w:p w14:paraId="451FC70F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10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11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12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13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14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15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16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17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18" w14:textId="77777777" w:rsidR="000E4114" w:rsidRDefault="000E411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51FC719" w14:textId="77777777" w:rsidR="000E4114" w:rsidRDefault="000E4114">
      <w:pPr>
        <w:spacing w:before="9"/>
        <w:rPr>
          <w:rFonts w:ascii="Times New Roman" w:eastAsia="Times New Roman" w:hAnsi="Times New Roman" w:cs="Times New Roman"/>
          <w:sz w:val="15"/>
          <w:szCs w:val="15"/>
        </w:rPr>
      </w:pPr>
    </w:p>
    <w:p w14:paraId="451FC71A" w14:textId="77777777" w:rsidR="000E4114" w:rsidRDefault="00C108FC">
      <w:pPr>
        <w:spacing w:before="76"/>
        <w:ind w:right="343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/>
          <w:sz w:val="18"/>
        </w:rPr>
        <w:t>7</w:t>
      </w:r>
    </w:p>
    <w:sectPr w:rsidR="000E4114">
      <w:pgSz w:w="11910" w:h="16840"/>
      <w:pgMar w:top="1660" w:right="1000" w:bottom="280" w:left="1280" w:header="1448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1FC725" w14:textId="77777777" w:rsidR="00C108FC" w:rsidRDefault="00C108FC">
      <w:r>
        <w:separator/>
      </w:r>
    </w:p>
  </w:endnote>
  <w:endnote w:type="continuationSeparator" w:id="0">
    <w:p w14:paraId="451FC727" w14:textId="77777777" w:rsidR="00C108FC" w:rsidRDefault="00C1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1FC721" w14:textId="77777777" w:rsidR="00C108FC" w:rsidRDefault="00C108FC">
      <w:r>
        <w:separator/>
      </w:r>
    </w:p>
  </w:footnote>
  <w:footnote w:type="continuationSeparator" w:id="0">
    <w:p w14:paraId="451FC723" w14:textId="77777777" w:rsidR="00C108FC" w:rsidRDefault="00C108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1FC720" w14:textId="4A41BB9D" w:rsidR="000E4114" w:rsidRDefault="00C108FC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451FC721" wp14:editId="23BAA467">
              <wp:simplePos x="0" y="0"/>
              <wp:positionH relativeFrom="page">
                <wp:posOffset>5778500</wp:posOffset>
              </wp:positionH>
              <wp:positionV relativeFrom="page">
                <wp:posOffset>906780</wp:posOffset>
              </wp:positionV>
              <wp:extent cx="1075690" cy="167005"/>
              <wp:effectExtent l="0" t="1905" r="3810" b="2540"/>
              <wp:wrapNone/>
              <wp:docPr id="165195952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075690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51FC765" w14:textId="77777777" w:rsidR="000E4114" w:rsidRDefault="00C108FC">
                          <w:pPr>
                            <w:pStyle w:val="BodyText"/>
                            <w:spacing w:before="0" w:line="247" w:lineRule="exact"/>
                            <w:ind w:left="20"/>
                            <w:rPr>
                              <w:rFonts w:cs="SimHei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</w:rPr>
                            <w:t>T/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2"/>
                            </w:rPr>
                            <w:t>GD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</w:rPr>
                            <w:t>PA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</w:rPr>
                            <w:t xml:space="preserve">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rFonts w:cs="SimHei"/>
                            </w:rPr>
                            <w:t>1—</w:t>
                          </w:r>
                          <w:r>
                            <w:rPr>
                              <w:rFonts w:cs="SimHei"/>
                              <w:spacing w:val="-3"/>
                            </w:rPr>
                            <w:t>2</w:t>
                          </w:r>
                          <w:r>
                            <w:rPr>
                              <w:rFonts w:cs="SimHei"/>
                            </w:rPr>
                            <w:t>02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51FC72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52" type="#_x0000_t202" style="position:absolute;margin-left:455pt;margin-top:71.4pt;width:84.7pt;height:13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" filled="f" stroked="f">
              <v:textbox inset="0,0,0,0">
                <w:txbxContent>
                  <w:p w14:paraId="451FC765" w14:textId="77777777" w:rsidR="000E4114" w:rsidRDefault="00C108FC">
                    <w:pPr>
                      <w:pStyle w:val="BodyText"/>
                      <w:spacing w:before="0" w:line="247" w:lineRule="exact"/>
                      <w:ind w:left="20"/>
                      <w:rPr>
                        <w:rFonts w:cs="SimHei"/>
                      </w:rPr>
                    </w:pPr>
                    <w:r>
                      <w:rPr>
                        <w:rFonts w:ascii="Times New Roman" w:eastAsia="Times New Roman" w:hAnsi="Times New Roman" w:cs="Times New Roman"/>
                      </w:rPr>
                      <w:t>T/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2"/>
                      </w:rPr>
                      <w:t>GD</w:t>
                    </w:r>
                    <w:r>
                      <w:rPr>
                        <w:rFonts w:ascii="Times New Roman" w:eastAsia="Times New Roman" w:hAnsi="Times New Roman" w:cs="Times New Roman"/>
                      </w:rPr>
                      <w:t>PA</w:t>
                    </w:r>
                    <w:r>
                      <w:rPr>
                        <w:rFonts w:ascii="Times New Roman" w:eastAsia="Times New Roman" w:hAnsi="Times New Roman" w:cs="Times New Roman"/>
                      </w:rPr>
                      <w:t xml:space="preserve"> </w:t>
                    </w:r>
                    <w:r>
                      <w:rPr>
                        <w:rFonts w:ascii="Times New Roman" w:eastAsia="Times New Roman" w:hAnsi="Times New Roman" w:cs="Times New Roman"/>
                        <w:spacing w:val="-1"/>
                      </w:rPr>
                      <w:t xml:space="preserve"> </w:t>
                    </w:r>
                    <w:r>
                      <w:rPr>
                        <w:rFonts w:cs="SimHei"/>
                      </w:rPr>
                      <w:t>1—</w:t>
                    </w:r>
                    <w:r>
                      <w:rPr>
                        <w:rFonts w:cs="SimHei"/>
                        <w:spacing w:val="-3"/>
                      </w:rPr>
                      <w:t>2</w:t>
                    </w:r>
                    <w:r>
                      <w:rPr>
                        <w:rFonts w:cs="SimHei"/>
                      </w:rPr>
                      <w:t>02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2051" fill="f" fillcolor="white" stroke="f">
      <v:fill color="white" on="f"/>
      <v:stroke on="f"/>
      <v:textbox inset="0,0,0,0"/>
    </o:shapedefaults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114"/>
    <w:rsid w:val="00020B61"/>
    <w:rsid w:val="000E4114"/>
    <w:rsid w:val="000F1714"/>
    <w:rsid w:val="000F7364"/>
    <w:rsid w:val="001530BB"/>
    <w:rsid w:val="00155829"/>
    <w:rsid w:val="0019242C"/>
    <w:rsid w:val="00205715"/>
    <w:rsid w:val="00273BBF"/>
    <w:rsid w:val="002C5533"/>
    <w:rsid w:val="002F49DE"/>
    <w:rsid w:val="00352902"/>
    <w:rsid w:val="00387877"/>
    <w:rsid w:val="003A21FD"/>
    <w:rsid w:val="003F3BB5"/>
    <w:rsid w:val="0048779A"/>
    <w:rsid w:val="00491F18"/>
    <w:rsid w:val="00581685"/>
    <w:rsid w:val="005A6C59"/>
    <w:rsid w:val="005B58EC"/>
    <w:rsid w:val="0062556B"/>
    <w:rsid w:val="00625E9A"/>
    <w:rsid w:val="006720C5"/>
    <w:rsid w:val="006E3CB8"/>
    <w:rsid w:val="00737E58"/>
    <w:rsid w:val="00754CAB"/>
    <w:rsid w:val="00843333"/>
    <w:rsid w:val="00877830"/>
    <w:rsid w:val="00882CFE"/>
    <w:rsid w:val="00931ADB"/>
    <w:rsid w:val="0097368E"/>
    <w:rsid w:val="00975912"/>
    <w:rsid w:val="009C0B20"/>
    <w:rsid w:val="009C2254"/>
    <w:rsid w:val="00A00422"/>
    <w:rsid w:val="00A0397D"/>
    <w:rsid w:val="00AC7E11"/>
    <w:rsid w:val="00AE34D0"/>
    <w:rsid w:val="00B447C2"/>
    <w:rsid w:val="00BB29A3"/>
    <w:rsid w:val="00BD7081"/>
    <w:rsid w:val="00C108FC"/>
    <w:rsid w:val="00CB3B4D"/>
    <w:rsid w:val="00D20C23"/>
    <w:rsid w:val="00DC5597"/>
    <w:rsid w:val="00DF01CD"/>
    <w:rsid w:val="00DF5CA5"/>
    <w:rsid w:val="00E414F9"/>
    <w:rsid w:val="00E84C72"/>
    <w:rsid w:val="00EE11CD"/>
    <w:rsid w:val="00F01CE6"/>
    <w:rsid w:val="00F11C84"/>
    <w:rsid w:val="00F153C8"/>
    <w:rsid w:val="00F345A9"/>
    <w:rsid w:val="00F7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 fill="f" fillcolor="white" stroke="f">
      <v:fill color="white" on="f"/>
      <v:stroke on="f"/>
      <v:textbox inset="0,0,0,0"/>
    </o:shapedefaults>
    <o:shapelayout v:ext="edit">
      <o:idmap v:ext="edit" data="1"/>
    </o:shapelayout>
  </w:shapeDefaults>
  <w:decimalSymbol w:val="."/>
  <w:listSeparator w:val=","/>
  <w14:docId w14:val="451FC684"/>
  <w15:docId w15:val="{C3E589B6-8C2D-45A7-8D07-4E0B94F45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6"/>
      <w:ind w:left="3"/>
    </w:pPr>
    <w:rPr>
      <w:rFonts w:ascii="SimHei" w:eastAsia="SimHei" w:hAnsi="SimHei"/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6720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0C5"/>
  </w:style>
  <w:style w:type="paragraph" w:styleId="Footer">
    <w:name w:val="footer"/>
    <w:basedOn w:val="Normal"/>
    <w:link w:val="FooterChar"/>
    <w:uiPriority w:val="99"/>
    <w:unhideWhenUsed/>
    <w:rsid w:val="006720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标准名称</dc:title>
  <dc:creator>Administrator</dc:creator>
  <cp:lastModifiedBy>Shusen Sun</cp:lastModifiedBy>
  <cp:revision>2</cp:revision>
  <dcterms:created xsi:type="dcterms:W3CDTF">2024-06-06T18:19:00Z</dcterms:created>
  <dcterms:modified xsi:type="dcterms:W3CDTF">2024-06-0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0T00:00:00Z</vt:filetime>
  </property>
  <property fmtid="{D5CDD505-2E9C-101B-9397-08002B2CF9AE}" pid="3" name="Creator">
    <vt:lpwstr>Acrobat PDFMaker 15 Word 版</vt:lpwstr>
  </property>
  <property fmtid="{D5CDD505-2E9C-101B-9397-08002B2CF9AE}" pid="4" name="LastSaved">
    <vt:filetime>2024-05-21T00:00:00Z</vt:filetime>
  </property>
</Properties>
</file>